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AB5991" w14:textId="7F92793D" w:rsidR="00120D7D" w:rsidRPr="00593690" w:rsidRDefault="00285422" w:rsidP="00285422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593690">
        <w:rPr>
          <w:rFonts w:ascii="Times New Roman" w:hAnsi="Times New Roman" w:cs="Times New Roman"/>
          <w:b/>
          <w:bCs/>
          <w:lang w:val="en-GB"/>
        </w:rPr>
        <w:t>Supplementary Figures and Tables</w:t>
      </w:r>
    </w:p>
    <w:p w14:paraId="67F553A6" w14:textId="77777777" w:rsidR="00285422" w:rsidRPr="00593690" w:rsidRDefault="00285422" w:rsidP="00285422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C6B0DB5" w14:textId="4A79C9BE" w:rsidR="00285422" w:rsidRPr="00602B08" w:rsidRDefault="00285422" w:rsidP="00285422">
      <w:pPr>
        <w:pStyle w:val="Descripcin"/>
        <w:keepNext/>
        <w:jc w:val="center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Supplementary </w:t>
      </w:r>
      <w:r w:rsidRPr="00FD39EC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Table </w:t>
      </w:r>
      <w:r w:rsidRPr="00602B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FD39EC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602B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Pr="00FD39EC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  <w:lang w:val="en-US"/>
        </w:rPr>
        <w:t>1</w:t>
      </w:r>
      <w:r w:rsidRPr="00602B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FD39EC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. </w:t>
      </w:r>
      <w:r w:rsidRPr="00602B0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Antibiogram of </w:t>
      </w:r>
      <w:r w:rsidRPr="00602B08">
        <w:rPr>
          <w:rFonts w:ascii="Times New Roman" w:hAnsi="Times New Roman" w:cs="Times New Roman"/>
          <w:color w:val="auto"/>
          <w:sz w:val="22"/>
          <w:szCs w:val="22"/>
        </w:rPr>
        <w:t>K. pneumoniae</w:t>
      </w:r>
      <w:r w:rsidRPr="00602B0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trains</w:t>
      </w:r>
    </w:p>
    <w:tbl>
      <w:tblPr>
        <w:tblStyle w:val="Tablaconcuadrcula"/>
        <w:tblW w:w="949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697"/>
        <w:gridCol w:w="1172"/>
        <w:gridCol w:w="2470"/>
        <w:gridCol w:w="1216"/>
      </w:tblGrid>
      <w:tr w:rsidR="00285422" w:rsidRPr="002B45E6" w14:paraId="403A0A0A" w14:textId="77777777" w:rsidTr="00193056">
        <w:tc>
          <w:tcPr>
            <w:tcW w:w="2943" w:type="dxa"/>
            <w:tcBorders>
              <w:bottom w:val="single" w:sz="4" w:space="0" w:color="000000" w:themeColor="text1"/>
              <w:right w:val="nil"/>
            </w:tcBorders>
          </w:tcPr>
          <w:p w14:paraId="21F9B2BF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iotic</w:t>
            </w:r>
          </w:p>
        </w:tc>
        <w:tc>
          <w:tcPr>
            <w:tcW w:w="169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34B02A3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CC 23357 (MIC)</w:t>
            </w:r>
          </w:p>
        </w:tc>
        <w:tc>
          <w:tcPr>
            <w:tcW w:w="117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FB0D1FF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5 (MIC)</w:t>
            </w:r>
          </w:p>
        </w:tc>
        <w:tc>
          <w:tcPr>
            <w:tcW w:w="24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D7518F9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ndrug</w:t>
            </w:r>
            <w:proofErr w:type="spellEnd"/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resistant KP (MIC)</w:t>
            </w:r>
          </w:p>
        </w:tc>
        <w:tc>
          <w:tcPr>
            <w:tcW w:w="1216" w:type="dxa"/>
            <w:tcBorders>
              <w:left w:val="nil"/>
              <w:bottom w:val="single" w:sz="4" w:space="0" w:color="000000" w:themeColor="text1"/>
            </w:tcBorders>
          </w:tcPr>
          <w:p w14:paraId="404C0A75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85422" w:rsidRPr="002B45E6" w14:paraId="00E60095" w14:textId="77777777" w:rsidTr="00193056">
        <w:tc>
          <w:tcPr>
            <w:tcW w:w="2943" w:type="dxa"/>
            <w:tcBorders>
              <w:bottom w:val="nil"/>
              <w:right w:val="nil"/>
            </w:tcBorders>
          </w:tcPr>
          <w:p w14:paraId="0D9FEBD1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kacin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4B265DA8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4)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</w:tcPr>
          <w:p w14:paraId="19E3E0BB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4)</w:t>
            </w:r>
          </w:p>
        </w:tc>
        <w:tc>
          <w:tcPr>
            <w:tcW w:w="2470" w:type="dxa"/>
            <w:tcBorders>
              <w:left w:val="nil"/>
              <w:bottom w:val="nil"/>
              <w:right w:val="nil"/>
            </w:tcBorders>
          </w:tcPr>
          <w:p w14:paraId="56313296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&lt;2)</w:t>
            </w:r>
          </w:p>
        </w:tc>
        <w:tc>
          <w:tcPr>
            <w:tcW w:w="1216" w:type="dxa"/>
            <w:tcBorders>
              <w:left w:val="nil"/>
              <w:bottom w:val="nil"/>
            </w:tcBorders>
          </w:tcPr>
          <w:p w14:paraId="386E775D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510D0AB1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12B106C9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icilin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C5DF868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lt;3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C0F7347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3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7C6438B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3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3C1A1E66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558A4A85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7C6007C2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otaxim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B16870E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&lt;0.2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A47D503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6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0C3C562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6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61780CA7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472EEDE6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3559A0B7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oxitine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A77627F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10A900E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D4554D5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3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17D450DD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4B926D83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6E69728F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tazidim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E5CC844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0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87BBD55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6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E1B3D8C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3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6614EB44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17630F02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4B802450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tamyci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DFDF638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&lt;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2DB7E0F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&lt;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97FFCBD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1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5E0F98BA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59336895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4E4387BB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bramyci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FBB0021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&lt;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400BABF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7B08F32C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2165CB42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4BF93ED3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24401285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penem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9132B7E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&lt;0.2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F785CEF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1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79226B3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1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4CE36DD4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4222A4E3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33EBF234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uroxim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DB78EA7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5E88DBD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6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59242E2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6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171CACEC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0699E355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461C796C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oxicilin</w:t>
            </w:r>
            <w:proofErr w:type="spellEnd"/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lavulanic acid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D6AFFB9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CE12DBB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3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5A42A64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3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05FAEE70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7B632FC3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58B2E089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15CCB7F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&lt;0.2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FF7BE46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E4B55EE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4B2C3E69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06928C82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272C4214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fomyci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7EFC4DE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6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4605D0D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25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FDEA4D9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25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0B66ECAE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7B5F1FAA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3F24FAAB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-trimoxazol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8B148BE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&lt;2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440539A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32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2D405BA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32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1AEC6EB0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69883DBF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0B4EC9C7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uroxime-</w:t>
            </w:r>
            <w:proofErr w:type="spellStart"/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etil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89F84EC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ABB4353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6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D12AF15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6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20D369A2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7D1F1628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2AB5B6AF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epim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82E1970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&lt;0.1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B92AA91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3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4A63E18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6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78A8C1C8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0C4505A0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2CA1EA27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isti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AA0AA1D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0.12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0AB1378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0.12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E16C2E1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0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6A3EF4DF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2C2400B8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4EF59335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tapenem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E1D280E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&lt;0.1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F9665B7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7C92C5E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0BB7FAFA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3998B4DB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7C3C59A6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2482819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537050D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7AC97F83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1F2DC2D9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4C692736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325F0DFA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tazidime/avibactam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3A7F030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0.7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CB61609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0.7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507844BD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30F1EEF6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5C2CC657" w14:textId="77777777" w:rsidTr="00193056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14:paraId="79122645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ilixic</w:t>
            </w:r>
            <w:proofErr w:type="spellEnd"/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853153C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662757D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32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7A421C51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&gt;3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</w:tcPr>
          <w:p w14:paraId="55453C72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411A3874" w14:textId="77777777" w:rsidTr="00193056">
        <w:tc>
          <w:tcPr>
            <w:tcW w:w="2943" w:type="dxa"/>
            <w:tcBorders>
              <w:top w:val="nil"/>
              <w:bottom w:val="single" w:sz="4" w:space="0" w:color="auto"/>
              <w:right w:val="nil"/>
            </w:tcBorders>
          </w:tcPr>
          <w:p w14:paraId="3CC1EB25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ofuration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6C7B9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(&lt;16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909E1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128)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CD860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128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</w:tcBorders>
          </w:tcPr>
          <w:p w14:paraId="2E95BA56" w14:textId="77777777" w:rsidR="00285422" w:rsidRPr="002B45E6" w:rsidRDefault="00285422" w:rsidP="00F623C9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5F4915C" w14:textId="0604EA8E" w:rsidR="00285422" w:rsidRDefault="00285422" w:rsidP="00285422">
      <w:pPr>
        <w:pStyle w:val="Descripcin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28542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Table 1.</w:t>
      </w:r>
      <w:r w:rsidRPr="0028542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tibiogram of </w:t>
      </w:r>
      <w:r w:rsidRPr="00285422">
        <w:rPr>
          <w:rFonts w:ascii="Times New Roman" w:hAnsi="Times New Roman" w:cs="Times New Roman"/>
          <w:color w:val="auto"/>
          <w:sz w:val="24"/>
          <w:szCs w:val="24"/>
        </w:rPr>
        <w:t>K. pneumoniae</w:t>
      </w:r>
      <w:r w:rsidRPr="0028542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trains used in this study. MIC: minimum inhibitory concentration. MIC determined by E-test</w:t>
      </w:r>
      <w:r w:rsidRPr="0028542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®. BSBL: Broad-spectrum β-lactamase. S: susceptible. R: Resistant. I: intermediate.</w:t>
      </w:r>
    </w:p>
    <w:p w14:paraId="2B5F9F21" w14:textId="77777777" w:rsidR="00593690" w:rsidRDefault="00593690" w:rsidP="00593690">
      <w:pPr>
        <w:rPr>
          <w:lang w:val="en-US"/>
        </w:rPr>
      </w:pPr>
    </w:p>
    <w:p w14:paraId="5B3C5832" w14:textId="77777777" w:rsidR="00593690" w:rsidRDefault="00593690" w:rsidP="00593690">
      <w:pPr>
        <w:rPr>
          <w:lang w:val="en-US"/>
        </w:rPr>
      </w:pPr>
    </w:p>
    <w:p w14:paraId="5101C3B2" w14:textId="77777777" w:rsidR="00593690" w:rsidRDefault="00593690" w:rsidP="00593690">
      <w:pPr>
        <w:rPr>
          <w:lang w:val="en-US"/>
        </w:rPr>
      </w:pPr>
    </w:p>
    <w:p w14:paraId="39969C99" w14:textId="77777777" w:rsidR="00593690" w:rsidRDefault="00593690" w:rsidP="00593690">
      <w:pPr>
        <w:rPr>
          <w:lang w:val="en-US"/>
        </w:rPr>
      </w:pPr>
    </w:p>
    <w:p w14:paraId="122432A5" w14:textId="77777777" w:rsidR="00593690" w:rsidRDefault="00593690" w:rsidP="00593690">
      <w:pPr>
        <w:rPr>
          <w:lang w:val="en-US"/>
        </w:rPr>
      </w:pPr>
    </w:p>
    <w:p w14:paraId="4AABDBE1" w14:textId="77777777" w:rsidR="00593690" w:rsidRPr="00593690" w:rsidRDefault="00593690" w:rsidP="00593690">
      <w:pPr>
        <w:rPr>
          <w:lang w:val="en-US"/>
        </w:rPr>
      </w:pPr>
    </w:p>
    <w:p w14:paraId="5589DFDB" w14:textId="2D20D8E2" w:rsidR="00285422" w:rsidRPr="00602B08" w:rsidRDefault="00285422" w:rsidP="00285422">
      <w:pPr>
        <w:pStyle w:val="Descripcin"/>
        <w:keepNext/>
        <w:jc w:val="center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Supplementary </w:t>
      </w:r>
      <w:r w:rsidRPr="00602B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2.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Pr="00602B0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equence type and capsular type of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bacterial</w:t>
      </w:r>
      <w:r w:rsidRPr="00602B08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trains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usceptible to </w:t>
      </w:r>
      <w:proofErr w:type="spellStart"/>
      <w:r>
        <w:rPr>
          <w:rFonts w:ascii="Times New Roman" w:hAnsi="Times New Roman" w:cs="Times New Roman"/>
          <w:i w:val="0"/>
          <w:color w:val="auto"/>
          <w:sz w:val="22"/>
          <w:szCs w:val="22"/>
        </w:rPr>
        <w:t>phages</w:t>
      </w:r>
      <w:proofErr w:type="spellEnd"/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F13 and F14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418"/>
        <w:gridCol w:w="2418"/>
        <w:gridCol w:w="1416"/>
      </w:tblGrid>
      <w:tr w:rsidR="00285422" w:rsidRPr="002B45E6" w14:paraId="676F825E" w14:textId="77777777" w:rsidTr="00F623C9">
        <w:tc>
          <w:tcPr>
            <w:tcW w:w="2252" w:type="dxa"/>
            <w:tcBorders>
              <w:bottom w:val="single" w:sz="4" w:space="0" w:color="000000" w:themeColor="text1"/>
            </w:tcBorders>
          </w:tcPr>
          <w:p w14:paraId="255DC70D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418" w:type="dxa"/>
            <w:tcBorders>
              <w:bottom w:val="single" w:sz="4" w:space="0" w:color="000000" w:themeColor="text1"/>
            </w:tcBorders>
          </w:tcPr>
          <w:p w14:paraId="19AA062E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Type (ST)</w:t>
            </w:r>
          </w:p>
        </w:tc>
        <w:tc>
          <w:tcPr>
            <w:tcW w:w="2418" w:type="dxa"/>
            <w:tcBorders>
              <w:bottom w:val="single" w:sz="4" w:space="0" w:color="000000" w:themeColor="text1"/>
            </w:tcBorders>
          </w:tcPr>
          <w:p w14:paraId="2ABBDEFD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dicted serotype</w:t>
            </w:r>
          </w:p>
        </w:tc>
        <w:tc>
          <w:tcPr>
            <w:tcW w:w="1416" w:type="dxa"/>
            <w:tcBorders>
              <w:bottom w:val="single" w:sz="4" w:space="0" w:color="000000" w:themeColor="text1"/>
            </w:tcBorders>
          </w:tcPr>
          <w:p w14:paraId="0466664E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85422" w:rsidRPr="002B45E6" w14:paraId="22C4E347" w14:textId="77777777" w:rsidTr="00F623C9">
        <w:tc>
          <w:tcPr>
            <w:tcW w:w="2252" w:type="dxa"/>
            <w:tcBorders>
              <w:bottom w:val="nil"/>
            </w:tcBorders>
          </w:tcPr>
          <w:p w14:paraId="3BE94DA7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1</w:t>
            </w:r>
          </w:p>
        </w:tc>
        <w:tc>
          <w:tcPr>
            <w:tcW w:w="2418" w:type="dxa"/>
            <w:tcBorders>
              <w:bottom w:val="nil"/>
            </w:tcBorders>
          </w:tcPr>
          <w:p w14:paraId="0054E307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14</w:t>
            </w:r>
          </w:p>
        </w:tc>
        <w:tc>
          <w:tcPr>
            <w:tcW w:w="2418" w:type="dxa"/>
            <w:tcBorders>
              <w:bottom w:val="nil"/>
            </w:tcBorders>
          </w:tcPr>
          <w:p w14:paraId="53963179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4</w:t>
            </w:r>
          </w:p>
        </w:tc>
        <w:tc>
          <w:tcPr>
            <w:tcW w:w="1416" w:type="dxa"/>
            <w:tcBorders>
              <w:bottom w:val="nil"/>
            </w:tcBorders>
          </w:tcPr>
          <w:p w14:paraId="43F4D60F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6830B74D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764FEEDC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5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738B667B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15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45E76090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8705318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77E6E43F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2FF50148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6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653EE7BE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11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394D53E4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69832EF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592754C3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6FCF3487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8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7B1F119B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326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71F35D2B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04A3030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5960E3D3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54EBA6F0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9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6F7026D1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2237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3C8E13C4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1991900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25E88ACD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7510F2C9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18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263F00C2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15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5A0CCFFE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89421FC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06473A20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6521B489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21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5917D258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15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01ED6D5D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C8931C6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697D3DC2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758D82C7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22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50DF00D5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1068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162FDDF2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5625C57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3FEC8BA0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04B7389C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26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04037930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14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144CE8FA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5927DAF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19CEE918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70B545ED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29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754875E7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5031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77E012D4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A3F4F37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0CDD87A0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31D0F7B7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32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38BBF196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175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1D2FD39F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ED64338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24B24774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29A8B528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52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483A8391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29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07D628D2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112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DE8BD48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3609C719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666BEDE0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P74</w:t>
            </w:r>
          </w:p>
          <w:p w14:paraId="5591A82E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F3F3F"/>
                <w:sz w:val="24"/>
                <w:szCs w:val="24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  <w:sz w:val="24"/>
                <w:szCs w:val="24"/>
              </w:rPr>
              <w:t>KP 4940164</w:t>
            </w:r>
          </w:p>
          <w:p w14:paraId="4FEDC593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  <w:sz w:val="24"/>
                <w:szCs w:val="24"/>
              </w:rPr>
              <w:t>ATCC 23357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6FC18293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15</w:t>
            </w:r>
          </w:p>
          <w:p w14:paraId="6DBB2A00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14</w:t>
            </w:r>
          </w:p>
          <w:p w14:paraId="404731B8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11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064B3318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4</w:t>
            </w:r>
          </w:p>
          <w:p w14:paraId="0DF3CBA1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3</w:t>
            </w:r>
          </w:p>
          <w:p w14:paraId="5CD7A3E5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2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7B7822C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4C501D4A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3027E040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7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04D2CCBF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26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26057888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2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AEDB546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4BFE9B9E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38807813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22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338B42BA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204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008B9A8A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6B43FC2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6BBF90FA" w14:textId="77777777" w:rsidTr="00F623C9">
        <w:tc>
          <w:tcPr>
            <w:tcW w:w="2252" w:type="dxa"/>
            <w:tcBorders>
              <w:top w:val="nil"/>
              <w:bottom w:val="nil"/>
            </w:tcBorders>
          </w:tcPr>
          <w:p w14:paraId="01A4CCD7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28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2A52F41A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318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4B6B526D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F4601CA" w14:textId="77777777" w:rsidR="00285422" w:rsidRPr="002B45E6" w:rsidRDefault="00285422" w:rsidP="00F623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22" w:rsidRPr="002B45E6" w14:paraId="7E8C870F" w14:textId="77777777" w:rsidTr="00F623C9">
        <w:tc>
          <w:tcPr>
            <w:tcW w:w="2252" w:type="dxa"/>
            <w:tcBorders>
              <w:top w:val="nil"/>
            </w:tcBorders>
          </w:tcPr>
          <w:p w14:paraId="2F29A48F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29</w:t>
            </w:r>
          </w:p>
        </w:tc>
        <w:tc>
          <w:tcPr>
            <w:tcW w:w="2418" w:type="dxa"/>
            <w:tcBorders>
              <w:top w:val="nil"/>
            </w:tcBorders>
          </w:tcPr>
          <w:p w14:paraId="6B9ABE6A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1</w:t>
            </w:r>
          </w:p>
        </w:tc>
        <w:tc>
          <w:tcPr>
            <w:tcW w:w="2418" w:type="dxa"/>
            <w:tcBorders>
              <w:top w:val="nil"/>
            </w:tcBorders>
          </w:tcPr>
          <w:p w14:paraId="2A87D8C1" w14:textId="77777777" w:rsidR="00285422" w:rsidRPr="002B45E6" w:rsidRDefault="00285422" w:rsidP="00193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416" w:type="dxa"/>
            <w:tcBorders>
              <w:top w:val="nil"/>
            </w:tcBorders>
          </w:tcPr>
          <w:p w14:paraId="38931B56" w14:textId="77777777" w:rsidR="00285422" w:rsidRPr="002B45E6" w:rsidRDefault="00285422" w:rsidP="00F623C9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0263BF7" w14:textId="3E963B68" w:rsidR="00285422" w:rsidRPr="00285422" w:rsidRDefault="00285422" w:rsidP="00285422">
      <w:pPr>
        <w:pStyle w:val="Descripci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28542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Table 2</w:t>
      </w:r>
      <w:r w:rsidRPr="0028542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Sequence type (ST) and capsular type (KL) analysis over the susceptible clinical strains to </w:t>
      </w:r>
      <w:proofErr w:type="spellStart"/>
      <w:r w:rsidRPr="00285422">
        <w:rPr>
          <w:rFonts w:ascii="Times New Roman" w:hAnsi="Times New Roman" w:cs="Times New Roman"/>
          <w:i w:val="0"/>
          <w:color w:val="auto"/>
          <w:sz w:val="24"/>
          <w:szCs w:val="24"/>
        </w:rPr>
        <w:t>phages</w:t>
      </w:r>
      <w:proofErr w:type="spellEnd"/>
      <w:r w:rsidRPr="0028542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13 and F14. ND: not defined.</w:t>
      </w:r>
    </w:p>
    <w:p w14:paraId="05D753C4" w14:textId="77777777" w:rsidR="00285422" w:rsidRDefault="00285422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4CA46EC1" w14:textId="77777777" w:rsidR="00593690" w:rsidRDefault="00593690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51ACE8A6" w14:textId="77777777" w:rsidR="00593690" w:rsidRDefault="00593690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703984F3" w14:textId="77777777" w:rsidR="00593690" w:rsidRDefault="00593690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5E748892" w14:textId="77777777" w:rsidR="00593690" w:rsidRDefault="00593690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4B59E05D" w14:textId="77777777" w:rsidR="00593690" w:rsidRDefault="00593690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10F198F3" w14:textId="77777777" w:rsidR="00593690" w:rsidRDefault="00593690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57D04EF3" w14:textId="77777777" w:rsidR="00593690" w:rsidRDefault="00593690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3C968706" w14:textId="77777777" w:rsidR="00593690" w:rsidRDefault="00593690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6708493E" w14:textId="77777777" w:rsidR="00593690" w:rsidRDefault="00593690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3B8165CB" w14:textId="77777777" w:rsidR="00593690" w:rsidRDefault="00593690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02DAD7CE" w14:textId="77777777" w:rsidR="00593690" w:rsidRDefault="00593690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279FB954" w14:textId="77777777" w:rsidR="00593690" w:rsidRDefault="00593690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4457FAE2" w14:textId="77777777" w:rsidR="00593690" w:rsidRDefault="00593690" w:rsidP="00285422">
      <w:pPr>
        <w:jc w:val="center"/>
        <w:rPr>
          <w:rFonts w:ascii="Times New Roman" w:hAnsi="Times New Roman" w:cs="Times New Roman"/>
          <w:b/>
          <w:lang w:val="en-US"/>
        </w:rPr>
      </w:pPr>
    </w:p>
    <w:p w14:paraId="30B5425F" w14:textId="77777777" w:rsidR="00285422" w:rsidRDefault="00285422" w:rsidP="00285422">
      <w:pPr>
        <w:rPr>
          <w:rFonts w:ascii="Times New Roman" w:hAnsi="Times New Roman" w:cs="Times New Roman"/>
          <w:b/>
          <w:lang w:val="en-US"/>
        </w:rPr>
      </w:pPr>
    </w:p>
    <w:p w14:paraId="34C00AE2" w14:textId="6D6E3B49" w:rsidR="00285422" w:rsidRPr="003923D1" w:rsidRDefault="00285422" w:rsidP="00285422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Pr="003923D1">
        <w:rPr>
          <w:rFonts w:ascii="Times New Roman" w:hAnsi="Times New Roman" w:cs="Times New Roman"/>
          <w:b/>
          <w:lang w:val="en-US"/>
        </w:rPr>
        <w:t xml:space="preserve">Table 3. </w:t>
      </w:r>
      <w:r w:rsidRPr="003923D1">
        <w:rPr>
          <w:rFonts w:ascii="Times New Roman" w:hAnsi="Times New Roman" w:cs="Times New Roman"/>
          <w:lang w:val="en-US"/>
        </w:rPr>
        <w:t>Summary of bacteriophages host range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3"/>
        <w:gridCol w:w="1240"/>
        <w:gridCol w:w="1300"/>
        <w:gridCol w:w="799"/>
        <w:gridCol w:w="527"/>
      </w:tblGrid>
      <w:tr w:rsidR="00285422" w:rsidRPr="002B45E6" w14:paraId="7DB4F5C1" w14:textId="77777777" w:rsidTr="00F623C9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E47CF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5A386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EFE8F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DR/XDR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8743D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1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01C28" w14:textId="77777777" w:rsidR="00285422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14</w:t>
            </w:r>
          </w:p>
        </w:tc>
      </w:tr>
      <w:tr w:rsidR="00285422" w:rsidRPr="002B45E6" w14:paraId="453B1EC6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FB67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75DC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Phary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51C9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7632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01E67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647523B5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651B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61C0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Jo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B48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5C66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5ADB1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1B8480DE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D0BC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B168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DF62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B56C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7F5FA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245C75F7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80AA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E68E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A58A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4B58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28E4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04B5B00A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54FB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E943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A580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0A93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B7288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013A71A5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20EF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5E98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CB07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B544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7D6DC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13F51D1D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7180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1BEE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7C5D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BBD9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35948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3F019681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A20D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8F42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BC34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FFF2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E8D5B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78F1B4CF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ABEB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875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Bronch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2249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25EF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20C61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47E5439C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65A7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ACA2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8B28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23C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D766F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22E707DC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95DB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D8C4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8163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96EC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69B0D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688EBA93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3700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B7B0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016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7D4B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25CCB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4EB4526E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89A5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5C86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7BDC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9871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3E1A5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4C0E3F61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177B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BB7F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F40A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1BF8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DC7FD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36899D3D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397D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54AA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D8F2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97ED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43B08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1B41D2F1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0640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9DF7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E8F9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3C92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49C02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17599312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35B3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FF2C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3172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C2FF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E8FA5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7046CB1B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E31E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DDF9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7EC2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C87E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B78D0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73980FCC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BB46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5EFE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Phary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2C10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29F7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DE5DC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73536F2A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EE03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A7F5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24B2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671B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93142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18124508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9551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3664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7EBB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B50F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8D439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76E134B4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11D6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EE9F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Wou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2639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3817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DACF6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35941B83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C757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284D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Wou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E7B2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4359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68333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27210B18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3E38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A4B6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r w:rsidRPr="002B45E6">
              <w:rPr>
                <w:rFonts w:ascii="Times New Roman" w:hAnsi="Times New Roman" w:cs="Times New Roman"/>
                <w:color w:val="000000"/>
              </w:rPr>
              <w:t>Peri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C711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8EB3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A335B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477D5889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53D0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1FF7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r w:rsidRPr="002B45E6">
              <w:rPr>
                <w:rFonts w:ascii="Times New Roman" w:hAnsi="Times New Roman" w:cs="Times New Roman"/>
                <w:color w:val="000000"/>
              </w:rPr>
              <w:t>Peri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128F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CAE5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68FF5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5C928F10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51E4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74AA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799F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96C3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E940D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0C15736D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3891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181F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4A6F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50C1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EBA14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0D14BBB7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D997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4A26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r w:rsidRPr="002B45E6">
              <w:rPr>
                <w:rFonts w:ascii="Times New Roman" w:hAnsi="Times New Roman" w:cs="Times New Roman"/>
                <w:color w:val="000000"/>
              </w:rPr>
              <w:t>Peri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7AE8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EDB8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9AB12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667386AA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1DB7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E534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r w:rsidRPr="002B45E6">
              <w:rPr>
                <w:rFonts w:ascii="Times New Roman" w:hAnsi="Times New Roman" w:cs="Times New Roman"/>
                <w:color w:val="000000"/>
              </w:rPr>
              <w:t xml:space="preserve">Nasal </w:t>
            </w: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A8C5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8633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33D4D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0E3B8C19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23D6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C126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r w:rsidRPr="002B45E6">
              <w:rPr>
                <w:rFonts w:ascii="Times New Roman" w:hAnsi="Times New Roman" w:cs="Times New Roman"/>
                <w:color w:val="000000"/>
              </w:rPr>
              <w:t xml:space="preserve">Nasal </w:t>
            </w: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CB1C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820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30D21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6ED679D2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5E25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7AB8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r w:rsidRPr="002B45E6">
              <w:rPr>
                <w:rFonts w:ascii="Times New Roman" w:hAnsi="Times New Roman" w:cs="Times New Roman"/>
                <w:color w:val="000000"/>
              </w:rPr>
              <w:t>Peri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D769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A6A5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BD711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56E4D2CF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48B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1783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Bronch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CD36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7B8A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F3EB1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58F519E9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261E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1B59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Bronch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05FD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A0E4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0067A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5A6902B4" w14:textId="77777777" w:rsidTr="00F623C9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E433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603B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r w:rsidRPr="002B45E6">
              <w:rPr>
                <w:rFonts w:ascii="Times New Roman" w:hAnsi="Times New Roman" w:cs="Times New Roman"/>
                <w:color w:val="000000"/>
              </w:rPr>
              <w:t>Peri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9E5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2473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23CF2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15419F9B" w14:textId="77777777" w:rsidTr="00F623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97B9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4FFF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r w:rsidRPr="002B45E6">
              <w:rPr>
                <w:rFonts w:ascii="Times New Roman" w:hAnsi="Times New Roman" w:cs="Times New Roman"/>
                <w:color w:val="000000"/>
              </w:rPr>
              <w:t>Peri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E7E5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F223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92087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289A2674" w14:textId="77777777" w:rsidTr="00F623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B881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F360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Bl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5A6E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FC69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028CD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26F23315" w14:textId="77777777" w:rsidTr="00F623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EBC9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47F9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0004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43C9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F67EA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4F5E72C5" w14:textId="77777777" w:rsidTr="00F623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7383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3BFC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12C1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58A4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58650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01BB5DA2" w14:textId="77777777" w:rsidTr="00F623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C2E2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57B4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r w:rsidRPr="002B45E6">
              <w:rPr>
                <w:rFonts w:ascii="Times New Roman" w:hAnsi="Times New Roman" w:cs="Times New Roman"/>
                <w:color w:val="000000"/>
              </w:rPr>
              <w:t>Peri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7B1D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08DC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3CD65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5B879189" w14:textId="77777777" w:rsidTr="00F623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BD56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498A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r w:rsidRPr="002B45E6">
              <w:rPr>
                <w:rFonts w:ascii="Times New Roman" w:hAnsi="Times New Roman" w:cs="Times New Roman"/>
                <w:color w:val="000000"/>
              </w:rPr>
              <w:t>Peri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ED91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B855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273F7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0E58637A" w14:textId="77777777" w:rsidTr="00F623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278E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7D48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r w:rsidRPr="002B45E6">
              <w:rPr>
                <w:rFonts w:ascii="Times New Roman" w:hAnsi="Times New Roman" w:cs="Times New Roman"/>
                <w:color w:val="000000"/>
              </w:rPr>
              <w:t>Peri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EF06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9809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68FD3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26DC00EA" w14:textId="77777777" w:rsidTr="00F623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0048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B680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3F5D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BE29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0E988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719161BD" w14:textId="77777777" w:rsidTr="00F623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EA2C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ATCC 23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79AC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str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6D3D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8804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4C68A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4AEEEDF4" w14:textId="77777777" w:rsidTr="00F623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860B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 491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53E5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Bronch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7ACB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X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884C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C18C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4D7E6AF3" w14:textId="77777777" w:rsidTr="00F623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782A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 491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CAE2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Bronch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21F5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X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9662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21A79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4C48FB4C" w14:textId="77777777" w:rsidTr="00F623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C1B3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lastRenderedPageBreak/>
              <w:t>KP 494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A634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Bronch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D8E1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E3A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37C6C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+</w:t>
            </w:r>
          </w:p>
        </w:tc>
      </w:tr>
      <w:tr w:rsidR="00285422" w:rsidRPr="002B45E6" w14:paraId="331251F8" w14:textId="77777777" w:rsidTr="00F623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7810" w14:textId="77777777" w:rsidR="00285422" w:rsidRPr="002B45E6" w:rsidRDefault="00285422" w:rsidP="00193056">
            <w:pPr>
              <w:rPr>
                <w:rFonts w:ascii="Times New Roman" w:hAnsi="Times New Roman" w:cs="Times New Roman"/>
                <w:b/>
                <w:bCs/>
                <w:color w:val="3F3F3F"/>
              </w:rPr>
            </w:pPr>
            <w:r w:rsidRPr="002B45E6">
              <w:rPr>
                <w:rFonts w:ascii="Times New Roman" w:hAnsi="Times New Roman" w:cs="Times New Roman"/>
                <w:b/>
                <w:bCs/>
                <w:color w:val="3F3F3F"/>
              </w:rPr>
              <w:t>KP 4911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D568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45E6">
              <w:rPr>
                <w:rFonts w:ascii="Times New Roman" w:hAnsi="Times New Roman" w:cs="Times New Roman"/>
                <w:color w:val="000000"/>
              </w:rPr>
              <w:t>Bronchi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B738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XD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C146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E83C8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B45E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</w:t>
            </w:r>
          </w:p>
        </w:tc>
      </w:tr>
      <w:tr w:rsidR="00285422" w:rsidRPr="002B45E6" w14:paraId="29DDD526" w14:textId="77777777" w:rsidTr="00F623C9">
        <w:trPr>
          <w:trHeight w:val="18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F676A" w14:textId="77777777" w:rsidR="00285422" w:rsidRPr="002B45E6" w:rsidRDefault="00285422" w:rsidP="00193056">
            <w:pPr>
              <w:rPr>
                <w:rFonts w:ascii="Calibri" w:hAnsi="Calibri" w:cs="Calibri"/>
                <w:b/>
                <w:bCs/>
                <w:color w:val="3F3F3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42EB" w14:textId="77777777" w:rsidR="00285422" w:rsidRPr="002B45E6" w:rsidRDefault="00285422" w:rsidP="0019305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7236A" w14:textId="77777777" w:rsidR="00285422" w:rsidRPr="002B45E6" w:rsidRDefault="00285422" w:rsidP="0019305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5E84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4D2F5" w14:textId="77777777" w:rsidR="00285422" w:rsidRPr="002B45E6" w:rsidRDefault="00285422" w:rsidP="00F623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</w:tr>
    </w:tbl>
    <w:p w14:paraId="3E46EBF8" w14:textId="7C8877B6" w:rsidR="00285422" w:rsidRPr="00285422" w:rsidRDefault="00285422" w:rsidP="00285422">
      <w:pPr>
        <w:pStyle w:val="Descripcin"/>
        <w:keepNext/>
        <w:jc w:val="both"/>
        <w:rPr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28542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3.</w:t>
      </w:r>
      <w:r w:rsidRPr="0028542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ummary of </w:t>
      </w:r>
      <w:r w:rsidRPr="00285422">
        <w:rPr>
          <w:rFonts w:asciiTheme="majorBidi" w:hAnsiTheme="majorBidi" w:cstheme="majorBidi"/>
          <w:iCs w:val="0"/>
          <w:color w:val="auto"/>
          <w:sz w:val="24"/>
          <w:szCs w:val="24"/>
        </w:rPr>
        <w:t>K. pneumoniae</w:t>
      </w:r>
      <w:r w:rsidRPr="0028542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bacteriophages host range. Based on lysis of bacteria, strains were differentiated into two categories: susceptible (+) or non-susceptible (-) to </w:t>
      </w:r>
      <w:proofErr w:type="spellStart"/>
      <w:r w:rsidRPr="0028542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hages</w:t>
      </w:r>
      <w:proofErr w:type="spellEnd"/>
      <w:r w:rsidRPr="0028542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Results are based on four repetitions. MDR: multidrug-resistant; XDR: extensively drug-resistant.</w:t>
      </w:r>
    </w:p>
    <w:p w14:paraId="41D768C7" w14:textId="77777777" w:rsidR="00285422" w:rsidRDefault="00285422" w:rsidP="00285422">
      <w:pPr>
        <w:pStyle w:val="Descripcin"/>
        <w:keepNext/>
        <w:jc w:val="center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14:paraId="16FB246D" w14:textId="5FAF9037" w:rsidR="000247B2" w:rsidRDefault="000247B2" w:rsidP="000247B2">
      <w:pPr>
        <w:rPr>
          <w:rFonts w:ascii="Times New Roman" w:hAnsi="Times New Roman" w:cs="Times New Roman"/>
          <w:lang w:val="en-US"/>
        </w:rPr>
      </w:pPr>
      <w:r w:rsidRPr="000247B2">
        <w:rPr>
          <w:rFonts w:ascii="Times New Roman" w:hAnsi="Times New Roman" w:cs="Times New Roman"/>
          <w:b/>
          <w:bCs/>
          <w:lang w:val="en-GB"/>
        </w:rPr>
        <w:t>Supplementary Table 4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0247B2">
        <w:rPr>
          <w:rFonts w:ascii="Times New Roman" w:hAnsi="Times New Roman" w:cs="Times New Roman"/>
          <w:lang w:val="en-US"/>
        </w:rPr>
        <w:t xml:space="preserve">Pairwise comparison of Dunn's test between the absorbance of </w:t>
      </w:r>
      <w:r w:rsidRPr="000247B2">
        <w:rPr>
          <w:rFonts w:ascii="Times New Roman" w:hAnsi="Times New Roman" w:cs="Times New Roman"/>
          <w:i/>
          <w:iCs/>
          <w:lang w:val="en-US"/>
        </w:rPr>
        <w:t>K. pneumoniae</w:t>
      </w:r>
      <w:r w:rsidRPr="000247B2">
        <w:rPr>
          <w:rFonts w:ascii="Times New Roman" w:hAnsi="Times New Roman" w:cs="Times New Roman"/>
          <w:lang w:val="en-US"/>
        </w:rPr>
        <w:t xml:space="preserve"> clinical isolate</w:t>
      </w:r>
      <w:r>
        <w:rPr>
          <w:rFonts w:ascii="Times New Roman" w:hAnsi="Times New Roman" w:cs="Times New Roman"/>
          <w:lang w:val="en-US"/>
        </w:rPr>
        <w:t xml:space="preserve"> KP5</w:t>
      </w:r>
      <w:r w:rsidRPr="000247B2">
        <w:rPr>
          <w:rFonts w:ascii="Times New Roman" w:hAnsi="Times New Roman" w:cs="Times New Roman"/>
          <w:lang w:val="en-US"/>
        </w:rPr>
        <w:t xml:space="preserve"> and the different multiplicity of infection (MOIs) of bacteriophage F</w:t>
      </w:r>
      <w:r>
        <w:rPr>
          <w:rFonts w:ascii="Times New Roman" w:hAnsi="Times New Roman" w:cs="Times New Roman"/>
          <w:lang w:val="en-US"/>
        </w:rPr>
        <w:t>13</w:t>
      </w:r>
      <w:r w:rsidRPr="000247B2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>5</w:t>
      </w:r>
      <w:r w:rsidRPr="000247B2">
        <w:rPr>
          <w:rFonts w:ascii="Times New Roman" w:hAnsi="Times New Roman" w:cs="Times New Roman"/>
          <w:lang w:val="en-US"/>
        </w:rPr>
        <w:t xml:space="preserve"> h.</w:t>
      </w:r>
    </w:p>
    <w:p w14:paraId="3874FCD7" w14:textId="77777777" w:rsidR="000247B2" w:rsidRDefault="000247B2" w:rsidP="000247B2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2"/>
        <w:gridCol w:w="2255"/>
        <w:gridCol w:w="2174"/>
        <w:gridCol w:w="2033"/>
      </w:tblGrid>
      <w:tr w:rsidR="000247B2" w14:paraId="6B6844E2" w14:textId="04FDC660" w:rsidTr="000247B2">
        <w:tc>
          <w:tcPr>
            <w:tcW w:w="2032" w:type="dxa"/>
          </w:tcPr>
          <w:p w14:paraId="48BFCC3D" w14:textId="77777777" w:rsidR="000247B2" w:rsidRDefault="000247B2" w:rsidP="000247B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55" w:type="dxa"/>
          </w:tcPr>
          <w:p w14:paraId="010B0C4B" w14:textId="4B08BDB6" w:rsidR="000247B2" w:rsidRDefault="000247B2" w:rsidP="000247B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2174" w:type="dxa"/>
          </w:tcPr>
          <w:p w14:paraId="1FE33B57" w14:textId="734048D0" w:rsidR="000247B2" w:rsidRDefault="000247B2" w:rsidP="000247B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0</w:t>
            </w:r>
          </w:p>
        </w:tc>
        <w:tc>
          <w:tcPr>
            <w:tcW w:w="2033" w:type="dxa"/>
          </w:tcPr>
          <w:p w14:paraId="16B015BD" w14:textId="7E0169F6" w:rsidR="000247B2" w:rsidRDefault="000247B2" w:rsidP="000247B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</w:t>
            </w:r>
          </w:p>
        </w:tc>
      </w:tr>
      <w:tr w:rsidR="000247B2" w14:paraId="54521829" w14:textId="7C3EA45C" w:rsidTr="000247B2">
        <w:tc>
          <w:tcPr>
            <w:tcW w:w="2032" w:type="dxa"/>
          </w:tcPr>
          <w:p w14:paraId="1A2773FF" w14:textId="17CD43F6" w:rsidR="000247B2" w:rsidRDefault="000247B2" w:rsidP="000247B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0.1</w:t>
            </w:r>
          </w:p>
        </w:tc>
        <w:tc>
          <w:tcPr>
            <w:tcW w:w="2255" w:type="dxa"/>
          </w:tcPr>
          <w:p w14:paraId="1CCF93DF" w14:textId="77777777" w:rsidR="000247B2" w:rsidRDefault="000247B2" w:rsidP="000247B2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1.423024</w:t>
            </w:r>
          </w:p>
          <w:p w14:paraId="7699D048" w14:textId="0671F544" w:rsidR="000247B2" w:rsidRPr="000247B2" w:rsidRDefault="000247B2" w:rsidP="000247B2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1160</w:t>
            </w:r>
          </w:p>
        </w:tc>
        <w:tc>
          <w:tcPr>
            <w:tcW w:w="2174" w:type="dxa"/>
          </w:tcPr>
          <w:p w14:paraId="05D84169" w14:textId="77777777" w:rsidR="000247B2" w:rsidRDefault="000247B2" w:rsidP="000247B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33" w:type="dxa"/>
          </w:tcPr>
          <w:p w14:paraId="0A34602D" w14:textId="77777777" w:rsidR="000247B2" w:rsidRDefault="000247B2" w:rsidP="000247B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0247B2" w14:paraId="42890447" w14:textId="165A507A" w:rsidTr="000247B2">
        <w:tc>
          <w:tcPr>
            <w:tcW w:w="2032" w:type="dxa"/>
          </w:tcPr>
          <w:p w14:paraId="6C75AD84" w14:textId="41A0AD9A" w:rsidR="000247B2" w:rsidRDefault="000247B2" w:rsidP="000247B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</w:t>
            </w:r>
          </w:p>
        </w:tc>
        <w:tc>
          <w:tcPr>
            <w:tcW w:w="2255" w:type="dxa"/>
          </w:tcPr>
          <w:p w14:paraId="4A641F5B" w14:textId="77777777" w:rsidR="000247B2" w:rsidRDefault="000247B2" w:rsidP="000247B2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2.371708</w:t>
            </w:r>
          </w:p>
          <w:p w14:paraId="798E8BDF" w14:textId="0659E268" w:rsidR="000247B2" w:rsidRPr="000247B2" w:rsidRDefault="000247B2" w:rsidP="000247B2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0266</w:t>
            </w:r>
          </w:p>
        </w:tc>
        <w:tc>
          <w:tcPr>
            <w:tcW w:w="2174" w:type="dxa"/>
          </w:tcPr>
          <w:p w14:paraId="2956C728" w14:textId="77777777" w:rsidR="000247B2" w:rsidRDefault="000247B2" w:rsidP="000247B2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821583</w:t>
            </w:r>
          </w:p>
          <w:p w14:paraId="6C98F201" w14:textId="70F7ED67" w:rsidR="000247B2" w:rsidRPr="000247B2" w:rsidRDefault="000247B2" w:rsidP="000247B2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2057</w:t>
            </w:r>
          </w:p>
        </w:tc>
        <w:tc>
          <w:tcPr>
            <w:tcW w:w="2033" w:type="dxa"/>
          </w:tcPr>
          <w:p w14:paraId="21CE1FA7" w14:textId="77777777" w:rsidR="000247B2" w:rsidRDefault="000247B2" w:rsidP="000247B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0247B2" w14:paraId="186A6B50" w14:textId="7BA12082" w:rsidTr="000247B2">
        <w:tc>
          <w:tcPr>
            <w:tcW w:w="2032" w:type="dxa"/>
          </w:tcPr>
          <w:p w14:paraId="1F1B9FFC" w14:textId="7BC3E26B" w:rsidR="000247B2" w:rsidRDefault="000247B2" w:rsidP="000247B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0</w:t>
            </w:r>
          </w:p>
        </w:tc>
        <w:tc>
          <w:tcPr>
            <w:tcW w:w="2255" w:type="dxa"/>
          </w:tcPr>
          <w:p w14:paraId="6ECF98CC" w14:textId="77777777" w:rsidR="000247B2" w:rsidRDefault="000247B2" w:rsidP="000247B2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3.320391</w:t>
            </w:r>
          </w:p>
          <w:p w14:paraId="01D54112" w14:textId="5DC4304F" w:rsidR="000247B2" w:rsidRPr="000247B2" w:rsidRDefault="000247B2" w:rsidP="000247B2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0027*</w:t>
            </w:r>
          </w:p>
        </w:tc>
        <w:tc>
          <w:tcPr>
            <w:tcW w:w="2174" w:type="dxa"/>
          </w:tcPr>
          <w:p w14:paraId="5664223A" w14:textId="77777777" w:rsidR="000247B2" w:rsidRPr="000247B2" w:rsidRDefault="000247B2" w:rsidP="000247B2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1.643167</w:t>
            </w:r>
          </w:p>
          <w:p w14:paraId="6D2DFDB1" w14:textId="1A32F0D0" w:rsidR="000247B2" w:rsidRDefault="000247B2" w:rsidP="000247B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1003</w:t>
            </w:r>
          </w:p>
        </w:tc>
        <w:tc>
          <w:tcPr>
            <w:tcW w:w="2033" w:type="dxa"/>
          </w:tcPr>
          <w:p w14:paraId="51C6EE9A" w14:textId="77777777" w:rsidR="000247B2" w:rsidRPr="000247B2" w:rsidRDefault="000247B2" w:rsidP="000247B2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821583</w:t>
            </w:r>
          </w:p>
          <w:p w14:paraId="6F690912" w14:textId="60EC7A50" w:rsidR="000247B2" w:rsidRDefault="000247B2" w:rsidP="000247B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2468</w:t>
            </w:r>
          </w:p>
        </w:tc>
      </w:tr>
    </w:tbl>
    <w:p w14:paraId="0CA2D05E" w14:textId="724A5C15" w:rsidR="000247B2" w:rsidRDefault="000247B2" w:rsidP="000247B2">
      <w:pPr>
        <w:rPr>
          <w:rFonts w:ascii="Times New Roman" w:hAnsi="Times New Roman" w:cs="Times New Roman"/>
          <w:b/>
          <w:bCs/>
          <w:lang w:val="en-GB"/>
        </w:rPr>
      </w:pPr>
    </w:p>
    <w:p w14:paraId="3C0ED43B" w14:textId="77777777" w:rsidR="008A14D6" w:rsidRDefault="008A14D6" w:rsidP="000247B2">
      <w:pPr>
        <w:rPr>
          <w:rFonts w:ascii="Times New Roman" w:hAnsi="Times New Roman" w:cs="Times New Roman"/>
          <w:b/>
          <w:bCs/>
          <w:lang w:val="en-GB"/>
        </w:rPr>
      </w:pPr>
    </w:p>
    <w:p w14:paraId="44825284" w14:textId="77777777" w:rsidR="006B2107" w:rsidRDefault="006B2107" w:rsidP="000247B2">
      <w:pPr>
        <w:rPr>
          <w:rFonts w:ascii="Times New Roman" w:hAnsi="Times New Roman" w:cs="Times New Roman"/>
          <w:b/>
          <w:bCs/>
          <w:lang w:val="en-GB"/>
        </w:rPr>
      </w:pPr>
    </w:p>
    <w:p w14:paraId="7DB0F1F0" w14:textId="77777777" w:rsidR="006B2107" w:rsidRDefault="006B2107" w:rsidP="000247B2">
      <w:pPr>
        <w:rPr>
          <w:rFonts w:ascii="Times New Roman" w:hAnsi="Times New Roman" w:cs="Times New Roman"/>
          <w:b/>
          <w:bCs/>
          <w:lang w:val="en-GB"/>
        </w:rPr>
      </w:pPr>
    </w:p>
    <w:p w14:paraId="6E164C1E" w14:textId="56A471DC" w:rsidR="000247B2" w:rsidRDefault="000247B2" w:rsidP="000247B2">
      <w:pPr>
        <w:rPr>
          <w:rFonts w:ascii="Times New Roman" w:hAnsi="Times New Roman" w:cs="Times New Roman"/>
          <w:lang w:val="en-US"/>
        </w:rPr>
      </w:pPr>
      <w:r w:rsidRPr="000247B2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GB"/>
        </w:rPr>
        <w:t xml:space="preserve">5. </w:t>
      </w:r>
      <w:r w:rsidRPr="000247B2">
        <w:rPr>
          <w:rFonts w:ascii="Times New Roman" w:hAnsi="Times New Roman" w:cs="Times New Roman"/>
          <w:lang w:val="en-US"/>
        </w:rPr>
        <w:t xml:space="preserve">Pairwise comparison of Dunn's test between the absorbance of </w:t>
      </w:r>
      <w:r w:rsidRPr="000247B2">
        <w:rPr>
          <w:rFonts w:ascii="Times New Roman" w:hAnsi="Times New Roman" w:cs="Times New Roman"/>
          <w:i/>
          <w:iCs/>
          <w:lang w:val="en-US"/>
        </w:rPr>
        <w:t>K. pneumoniae</w:t>
      </w:r>
      <w:r w:rsidRPr="000247B2">
        <w:rPr>
          <w:rFonts w:ascii="Times New Roman" w:hAnsi="Times New Roman" w:cs="Times New Roman"/>
          <w:lang w:val="en-US"/>
        </w:rPr>
        <w:t xml:space="preserve"> clinical isolate</w:t>
      </w:r>
      <w:r>
        <w:rPr>
          <w:rFonts w:ascii="Times New Roman" w:hAnsi="Times New Roman" w:cs="Times New Roman"/>
          <w:lang w:val="en-US"/>
        </w:rPr>
        <w:t xml:space="preserve"> KP5</w:t>
      </w:r>
      <w:r w:rsidRPr="000247B2">
        <w:rPr>
          <w:rFonts w:ascii="Times New Roman" w:hAnsi="Times New Roman" w:cs="Times New Roman"/>
          <w:lang w:val="en-US"/>
        </w:rPr>
        <w:t xml:space="preserve"> and the different multiplicity of infection (MOIs) of bacteriophage F</w:t>
      </w:r>
      <w:r>
        <w:rPr>
          <w:rFonts w:ascii="Times New Roman" w:hAnsi="Times New Roman" w:cs="Times New Roman"/>
          <w:lang w:val="en-US"/>
        </w:rPr>
        <w:t>13</w:t>
      </w:r>
      <w:r w:rsidRPr="000247B2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>10</w:t>
      </w:r>
      <w:r w:rsidRPr="000247B2">
        <w:rPr>
          <w:rFonts w:ascii="Times New Roman" w:hAnsi="Times New Roman" w:cs="Times New Roman"/>
          <w:lang w:val="en-US"/>
        </w:rPr>
        <w:t xml:space="preserve"> h.</w:t>
      </w:r>
    </w:p>
    <w:p w14:paraId="1F628597" w14:textId="77777777" w:rsidR="000247B2" w:rsidRDefault="000247B2" w:rsidP="000247B2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2"/>
        <w:gridCol w:w="2255"/>
        <w:gridCol w:w="2174"/>
        <w:gridCol w:w="2033"/>
      </w:tblGrid>
      <w:tr w:rsidR="000247B2" w14:paraId="18E79D1D" w14:textId="77777777" w:rsidTr="00D607B0">
        <w:tc>
          <w:tcPr>
            <w:tcW w:w="2032" w:type="dxa"/>
          </w:tcPr>
          <w:p w14:paraId="74DFEB8B" w14:textId="77777777" w:rsidR="000247B2" w:rsidRDefault="000247B2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55" w:type="dxa"/>
          </w:tcPr>
          <w:p w14:paraId="4D5C26CF" w14:textId="77777777" w:rsidR="000247B2" w:rsidRDefault="000247B2" w:rsidP="000247B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2174" w:type="dxa"/>
          </w:tcPr>
          <w:p w14:paraId="6349C204" w14:textId="77777777" w:rsidR="000247B2" w:rsidRDefault="000247B2" w:rsidP="000247B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0</w:t>
            </w:r>
          </w:p>
        </w:tc>
        <w:tc>
          <w:tcPr>
            <w:tcW w:w="2033" w:type="dxa"/>
          </w:tcPr>
          <w:p w14:paraId="1FA50619" w14:textId="77777777" w:rsidR="000247B2" w:rsidRDefault="000247B2" w:rsidP="000247B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</w:t>
            </w:r>
          </w:p>
        </w:tc>
      </w:tr>
      <w:tr w:rsidR="000247B2" w14:paraId="0D765F1C" w14:textId="77777777" w:rsidTr="00D607B0">
        <w:tc>
          <w:tcPr>
            <w:tcW w:w="2032" w:type="dxa"/>
          </w:tcPr>
          <w:p w14:paraId="08832593" w14:textId="77777777" w:rsidR="000247B2" w:rsidRDefault="000247B2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0.1</w:t>
            </w:r>
          </w:p>
        </w:tc>
        <w:tc>
          <w:tcPr>
            <w:tcW w:w="2255" w:type="dxa"/>
          </w:tcPr>
          <w:p w14:paraId="1C73EFD5" w14:textId="77777777" w:rsidR="000247B2" w:rsidRDefault="000247B2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2.266298</w:t>
            </w:r>
          </w:p>
          <w:p w14:paraId="3A49AD11" w14:textId="4BDBCDC3" w:rsidR="000247B2" w:rsidRPr="000247B2" w:rsidRDefault="000247B2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0351</w:t>
            </w:r>
          </w:p>
        </w:tc>
        <w:tc>
          <w:tcPr>
            <w:tcW w:w="2174" w:type="dxa"/>
          </w:tcPr>
          <w:p w14:paraId="37813979" w14:textId="77777777" w:rsidR="000247B2" w:rsidRDefault="000247B2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33" w:type="dxa"/>
          </w:tcPr>
          <w:p w14:paraId="738697B1" w14:textId="77777777" w:rsidR="000247B2" w:rsidRDefault="000247B2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0247B2" w14:paraId="7F5EFE78" w14:textId="77777777" w:rsidTr="00D607B0">
        <w:tc>
          <w:tcPr>
            <w:tcW w:w="2032" w:type="dxa"/>
          </w:tcPr>
          <w:p w14:paraId="112B67C0" w14:textId="77777777" w:rsidR="000247B2" w:rsidRDefault="000247B2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</w:t>
            </w:r>
          </w:p>
        </w:tc>
        <w:tc>
          <w:tcPr>
            <w:tcW w:w="2255" w:type="dxa"/>
          </w:tcPr>
          <w:p w14:paraId="1DE97D77" w14:textId="77777777" w:rsidR="000247B2" w:rsidRDefault="000247B2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3.320391</w:t>
            </w:r>
          </w:p>
          <w:p w14:paraId="03B94E87" w14:textId="31953073" w:rsidR="000247B2" w:rsidRPr="000247B2" w:rsidRDefault="000247B2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0027*</w:t>
            </w:r>
          </w:p>
        </w:tc>
        <w:tc>
          <w:tcPr>
            <w:tcW w:w="2174" w:type="dxa"/>
          </w:tcPr>
          <w:p w14:paraId="13945E22" w14:textId="77777777" w:rsidR="000247B2" w:rsidRDefault="000247B2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912870</w:t>
            </w:r>
          </w:p>
          <w:p w14:paraId="44156FCB" w14:textId="0BFC9B3C" w:rsidR="000247B2" w:rsidRPr="000247B2" w:rsidRDefault="000247B2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2168</w:t>
            </w:r>
          </w:p>
        </w:tc>
        <w:tc>
          <w:tcPr>
            <w:tcW w:w="2033" w:type="dxa"/>
          </w:tcPr>
          <w:p w14:paraId="056E9BE3" w14:textId="77777777" w:rsidR="000247B2" w:rsidRDefault="000247B2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0247B2" w14:paraId="51EC0DE5" w14:textId="77777777" w:rsidTr="00D607B0">
        <w:tc>
          <w:tcPr>
            <w:tcW w:w="2032" w:type="dxa"/>
          </w:tcPr>
          <w:p w14:paraId="7A554BD5" w14:textId="77777777" w:rsidR="000247B2" w:rsidRDefault="000247B2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0</w:t>
            </w:r>
          </w:p>
        </w:tc>
        <w:tc>
          <w:tcPr>
            <w:tcW w:w="2255" w:type="dxa"/>
          </w:tcPr>
          <w:p w14:paraId="1B5E1719" w14:textId="77777777" w:rsidR="000247B2" w:rsidRDefault="000247B2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1.528434</w:t>
            </w:r>
          </w:p>
          <w:p w14:paraId="206B1F58" w14:textId="650AC60C" w:rsidR="000247B2" w:rsidRPr="000247B2" w:rsidRDefault="000247B2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0948</w:t>
            </w:r>
          </w:p>
        </w:tc>
        <w:tc>
          <w:tcPr>
            <w:tcW w:w="2174" w:type="dxa"/>
          </w:tcPr>
          <w:p w14:paraId="3DC97449" w14:textId="77777777" w:rsidR="000247B2" w:rsidRDefault="000247B2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-0.639009</w:t>
            </w:r>
          </w:p>
          <w:p w14:paraId="76AB8FC8" w14:textId="49A84830" w:rsidR="000247B2" w:rsidRDefault="000247B2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2614</w:t>
            </w:r>
          </w:p>
        </w:tc>
        <w:tc>
          <w:tcPr>
            <w:tcW w:w="2033" w:type="dxa"/>
          </w:tcPr>
          <w:p w14:paraId="03022F52" w14:textId="77777777" w:rsidR="000247B2" w:rsidRDefault="000247B2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-1.551880</w:t>
            </w:r>
          </w:p>
          <w:p w14:paraId="5E7BE423" w14:textId="327F4915" w:rsidR="000247B2" w:rsidRDefault="000247B2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247B2">
              <w:rPr>
                <w:rFonts w:ascii="Times New Roman" w:hAnsi="Times New Roman" w:cs="Times New Roman"/>
                <w:lang w:val="en-GB"/>
              </w:rPr>
              <w:t>0.1207</w:t>
            </w:r>
          </w:p>
        </w:tc>
      </w:tr>
    </w:tbl>
    <w:p w14:paraId="450BE869" w14:textId="77777777" w:rsidR="000247B2" w:rsidRDefault="000247B2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1F37806C" w14:textId="77777777" w:rsidR="008A14D6" w:rsidRDefault="008A14D6" w:rsidP="000247B2">
      <w:pPr>
        <w:rPr>
          <w:rFonts w:ascii="Times New Roman" w:hAnsi="Times New Roman" w:cs="Times New Roman"/>
          <w:b/>
          <w:bCs/>
          <w:lang w:val="en-GB"/>
        </w:rPr>
      </w:pPr>
    </w:p>
    <w:p w14:paraId="72D3A440" w14:textId="77777777" w:rsidR="006B2107" w:rsidRDefault="006B2107" w:rsidP="000247B2">
      <w:pPr>
        <w:rPr>
          <w:rFonts w:ascii="Times New Roman" w:hAnsi="Times New Roman" w:cs="Times New Roman"/>
          <w:b/>
          <w:bCs/>
          <w:lang w:val="en-GB"/>
        </w:rPr>
      </w:pPr>
    </w:p>
    <w:p w14:paraId="0CC40384" w14:textId="77777777" w:rsidR="006B2107" w:rsidRDefault="006B2107" w:rsidP="000247B2">
      <w:pPr>
        <w:rPr>
          <w:rFonts w:ascii="Times New Roman" w:hAnsi="Times New Roman" w:cs="Times New Roman"/>
          <w:b/>
          <w:bCs/>
          <w:lang w:val="en-GB"/>
        </w:rPr>
      </w:pPr>
    </w:p>
    <w:p w14:paraId="42FF1927" w14:textId="3C510F48" w:rsidR="008A14D6" w:rsidRDefault="008A14D6" w:rsidP="000247B2">
      <w:pPr>
        <w:rPr>
          <w:rFonts w:ascii="Times New Roman" w:hAnsi="Times New Roman" w:cs="Times New Roman"/>
          <w:lang w:val="en-US"/>
        </w:rPr>
      </w:pPr>
      <w:r w:rsidRPr="000247B2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GB"/>
        </w:rPr>
        <w:t xml:space="preserve">6. </w:t>
      </w:r>
      <w:r w:rsidRPr="000247B2">
        <w:rPr>
          <w:rFonts w:ascii="Times New Roman" w:hAnsi="Times New Roman" w:cs="Times New Roman"/>
          <w:lang w:val="en-US"/>
        </w:rPr>
        <w:t xml:space="preserve">Pairwise comparison of Dunn's test between the absorbance of </w:t>
      </w:r>
      <w:r w:rsidRPr="000247B2">
        <w:rPr>
          <w:rFonts w:ascii="Times New Roman" w:hAnsi="Times New Roman" w:cs="Times New Roman"/>
          <w:i/>
          <w:iCs/>
          <w:lang w:val="en-US"/>
        </w:rPr>
        <w:t>K. pneumoniae</w:t>
      </w:r>
      <w:r w:rsidRPr="000247B2">
        <w:rPr>
          <w:rFonts w:ascii="Times New Roman" w:hAnsi="Times New Roman" w:cs="Times New Roman"/>
          <w:lang w:val="en-US"/>
        </w:rPr>
        <w:t xml:space="preserve"> clinical isolate</w:t>
      </w:r>
      <w:r>
        <w:rPr>
          <w:rFonts w:ascii="Times New Roman" w:hAnsi="Times New Roman" w:cs="Times New Roman"/>
          <w:lang w:val="en-US"/>
        </w:rPr>
        <w:t xml:space="preserve"> KP5</w:t>
      </w:r>
      <w:r w:rsidRPr="000247B2">
        <w:rPr>
          <w:rFonts w:ascii="Times New Roman" w:hAnsi="Times New Roman" w:cs="Times New Roman"/>
          <w:lang w:val="en-US"/>
        </w:rPr>
        <w:t xml:space="preserve"> and the different multiplicity of infection (MOIs) of bacteriophage F</w:t>
      </w:r>
      <w:r>
        <w:rPr>
          <w:rFonts w:ascii="Times New Roman" w:hAnsi="Times New Roman" w:cs="Times New Roman"/>
          <w:lang w:val="en-US"/>
        </w:rPr>
        <w:t>13</w:t>
      </w:r>
      <w:r w:rsidRPr="000247B2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>15</w:t>
      </w:r>
      <w:r w:rsidRPr="000247B2">
        <w:rPr>
          <w:rFonts w:ascii="Times New Roman" w:hAnsi="Times New Roman" w:cs="Times New Roman"/>
          <w:lang w:val="en-US"/>
        </w:rPr>
        <w:t xml:space="preserve"> h</w:t>
      </w:r>
      <w:r>
        <w:rPr>
          <w:rFonts w:ascii="Times New Roman" w:hAnsi="Times New Roman" w:cs="Times New Roman"/>
          <w:lang w:val="en-US"/>
        </w:rPr>
        <w:t>.</w:t>
      </w:r>
    </w:p>
    <w:p w14:paraId="024AECCE" w14:textId="77777777" w:rsidR="008A14D6" w:rsidRDefault="008A14D6" w:rsidP="000247B2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2"/>
        <w:gridCol w:w="2255"/>
        <w:gridCol w:w="2174"/>
        <w:gridCol w:w="2033"/>
      </w:tblGrid>
      <w:tr w:rsidR="008A14D6" w14:paraId="5CC8EF65" w14:textId="77777777" w:rsidTr="00D607B0">
        <w:tc>
          <w:tcPr>
            <w:tcW w:w="2032" w:type="dxa"/>
          </w:tcPr>
          <w:p w14:paraId="5EC8F430" w14:textId="77777777" w:rsidR="008A14D6" w:rsidRDefault="008A14D6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55" w:type="dxa"/>
          </w:tcPr>
          <w:p w14:paraId="5E4CB4F8" w14:textId="77777777" w:rsidR="008A14D6" w:rsidRDefault="008A14D6" w:rsidP="00D607B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2174" w:type="dxa"/>
          </w:tcPr>
          <w:p w14:paraId="3FC77EA3" w14:textId="77777777" w:rsidR="008A14D6" w:rsidRDefault="008A14D6" w:rsidP="00D607B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0</w:t>
            </w:r>
          </w:p>
        </w:tc>
        <w:tc>
          <w:tcPr>
            <w:tcW w:w="2033" w:type="dxa"/>
          </w:tcPr>
          <w:p w14:paraId="6352064F" w14:textId="77777777" w:rsidR="008A14D6" w:rsidRDefault="008A14D6" w:rsidP="00D607B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</w:t>
            </w:r>
          </w:p>
        </w:tc>
      </w:tr>
      <w:tr w:rsidR="008A14D6" w14:paraId="332FC67A" w14:textId="77777777" w:rsidTr="00D607B0">
        <w:tc>
          <w:tcPr>
            <w:tcW w:w="2032" w:type="dxa"/>
          </w:tcPr>
          <w:p w14:paraId="2394E8B5" w14:textId="77777777" w:rsidR="008A14D6" w:rsidRDefault="008A14D6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0.1</w:t>
            </w:r>
          </w:p>
        </w:tc>
        <w:tc>
          <w:tcPr>
            <w:tcW w:w="2255" w:type="dxa"/>
          </w:tcPr>
          <w:p w14:paraId="0CB61E48" w14:textId="77777777" w:rsidR="008A14D6" w:rsidRDefault="008A14D6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8A14D6">
              <w:rPr>
                <w:rFonts w:ascii="Times New Roman" w:hAnsi="Times New Roman" w:cs="Times New Roman"/>
                <w:lang w:val="en-GB"/>
              </w:rPr>
              <w:t>2.582526</w:t>
            </w:r>
          </w:p>
          <w:p w14:paraId="5DC5E1EB" w14:textId="1944E249" w:rsidR="008A14D6" w:rsidRPr="000247B2" w:rsidRDefault="008A14D6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8A14D6">
              <w:rPr>
                <w:rFonts w:ascii="Times New Roman" w:hAnsi="Times New Roman" w:cs="Times New Roman"/>
                <w:lang w:val="en-GB"/>
              </w:rPr>
              <w:t>0.0147*</w:t>
            </w:r>
          </w:p>
        </w:tc>
        <w:tc>
          <w:tcPr>
            <w:tcW w:w="2174" w:type="dxa"/>
          </w:tcPr>
          <w:p w14:paraId="0B78CD64" w14:textId="77777777" w:rsidR="008A14D6" w:rsidRDefault="008A14D6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33" w:type="dxa"/>
          </w:tcPr>
          <w:p w14:paraId="346C20B6" w14:textId="77777777" w:rsidR="008A14D6" w:rsidRDefault="008A14D6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8A14D6" w14:paraId="02EB4BD1" w14:textId="77777777" w:rsidTr="00D607B0">
        <w:tc>
          <w:tcPr>
            <w:tcW w:w="2032" w:type="dxa"/>
          </w:tcPr>
          <w:p w14:paraId="4ADE006D" w14:textId="77777777" w:rsidR="008A14D6" w:rsidRDefault="008A14D6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</w:t>
            </w:r>
          </w:p>
        </w:tc>
        <w:tc>
          <w:tcPr>
            <w:tcW w:w="2255" w:type="dxa"/>
          </w:tcPr>
          <w:p w14:paraId="5F4F133D" w14:textId="1DDA2920" w:rsidR="008A14D6" w:rsidRDefault="008A14D6" w:rsidP="00D607B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8A14D6">
              <w:rPr>
                <w:rFonts w:ascii="Times New Roman" w:hAnsi="Times New Roman" w:cs="Times New Roman"/>
                <w:lang w:val="en-GB"/>
              </w:rPr>
              <w:t>.10957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75F1A506" w14:textId="05779394" w:rsidR="008A14D6" w:rsidRPr="000247B2" w:rsidRDefault="008A14D6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8A14D6">
              <w:rPr>
                <w:rFonts w:ascii="Times New Roman" w:hAnsi="Times New Roman" w:cs="Times New Roman"/>
                <w:lang w:val="en-GB"/>
              </w:rPr>
              <w:t>0.0056*</w:t>
            </w:r>
          </w:p>
        </w:tc>
        <w:tc>
          <w:tcPr>
            <w:tcW w:w="2174" w:type="dxa"/>
          </w:tcPr>
          <w:p w14:paraId="4EE3E71F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456435</w:t>
            </w:r>
          </w:p>
          <w:p w14:paraId="19CF53AF" w14:textId="60310430" w:rsidR="008A14D6" w:rsidRPr="000247B2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3240</w:t>
            </w:r>
          </w:p>
        </w:tc>
        <w:tc>
          <w:tcPr>
            <w:tcW w:w="2033" w:type="dxa"/>
          </w:tcPr>
          <w:p w14:paraId="41CA249C" w14:textId="77777777" w:rsidR="008A14D6" w:rsidRDefault="008A14D6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8A14D6" w14:paraId="63036FBC" w14:textId="77777777" w:rsidTr="00D607B0">
        <w:tc>
          <w:tcPr>
            <w:tcW w:w="2032" w:type="dxa"/>
          </w:tcPr>
          <w:p w14:paraId="17C84DEC" w14:textId="77777777" w:rsidR="008A14D6" w:rsidRDefault="008A14D6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0</w:t>
            </w:r>
          </w:p>
        </w:tc>
        <w:tc>
          <w:tcPr>
            <w:tcW w:w="2255" w:type="dxa"/>
          </w:tcPr>
          <w:p w14:paraId="61DA161B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1.423024</w:t>
            </w:r>
          </w:p>
          <w:p w14:paraId="1D59EBDD" w14:textId="11B54661" w:rsidR="008A14D6" w:rsidRPr="000247B2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1160</w:t>
            </w:r>
          </w:p>
        </w:tc>
        <w:tc>
          <w:tcPr>
            <w:tcW w:w="2174" w:type="dxa"/>
          </w:tcPr>
          <w:p w14:paraId="6BA65CB6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-1.004158</w:t>
            </w:r>
          </w:p>
          <w:p w14:paraId="0EF84BF5" w14:textId="583E413D" w:rsidR="008A14D6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1892</w:t>
            </w:r>
          </w:p>
        </w:tc>
        <w:tc>
          <w:tcPr>
            <w:tcW w:w="2033" w:type="dxa"/>
          </w:tcPr>
          <w:p w14:paraId="7E7CEEA0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-1.460593</w:t>
            </w:r>
          </w:p>
          <w:p w14:paraId="58F25067" w14:textId="4A6C9793" w:rsidR="008A14D6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1441</w:t>
            </w:r>
          </w:p>
        </w:tc>
      </w:tr>
    </w:tbl>
    <w:p w14:paraId="224C28E1" w14:textId="77777777" w:rsidR="008A14D6" w:rsidRDefault="008A14D6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337B2426" w14:textId="77777777" w:rsidR="006B2107" w:rsidRDefault="006B2107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4C49D389" w14:textId="77777777" w:rsidR="006B2107" w:rsidRDefault="006B2107" w:rsidP="006B2107">
      <w:pPr>
        <w:rPr>
          <w:rFonts w:ascii="Times New Roman" w:hAnsi="Times New Roman" w:cs="Times New Roman"/>
          <w:b/>
          <w:bCs/>
          <w:lang w:val="en-GB"/>
        </w:rPr>
      </w:pPr>
    </w:p>
    <w:p w14:paraId="135DF0A4" w14:textId="10D8A6C0" w:rsidR="006B2107" w:rsidRDefault="006B2107" w:rsidP="006B2107">
      <w:pPr>
        <w:rPr>
          <w:rFonts w:ascii="Times New Roman" w:hAnsi="Times New Roman" w:cs="Times New Roman"/>
          <w:lang w:val="en-US"/>
        </w:rPr>
      </w:pPr>
      <w:r w:rsidRPr="000247B2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E50E49">
        <w:rPr>
          <w:rFonts w:ascii="Times New Roman" w:hAnsi="Times New Roman" w:cs="Times New Roman"/>
          <w:b/>
          <w:bCs/>
          <w:lang w:val="en-GB"/>
        </w:rPr>
        <w:t>7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0247B2">
        <w:rPr>
          <w:rFonts w:ascii="Times New Roman" w:hAnsi="Times New Roman" w:cs="Times New Roman"/>
          <w:lang w:val="en-US"/>
        </w:rPr>
        <w:t xml:space="preserve">Pairwise comparison of Dunn's test between the absorbance of </w:t>
      </w:r>
      <w:r w:rsidRPr="000247B2">
        <w:rPr>
          <w:rFonts w:ascii="Times New Roman" w:hAnsi="Times New Roman" w:cs="Times New Roman"/>
          <w:i/>
          <w:iCs/>
          <w:lang w:val="en-US"/>
        </w:rPr>
        <w:t>K. pneumoniae</w:t>
      </w:r>
      <w:r w:rsidRPr="000247B2">
        <w:rPr>
          <w:rFonts w:ascii="Times New Roman" w:hAnsi="Times New Roman" w:cs="Times New Roman"/>
          <w:lang w:val="en-US"/>
        </w:rPr>
        <w:t xml:space="preserve"> clinical isolate</w:t>
      </w:r>
      <w:r>
        <w:rPr>
          <w:rFonts w:ascii="Times New Roman" w:hAnsi="Times New Roman" w:cs="Times New Roman"/>
          <w:lang w:val="en-US"/>
        </w:rPr>
        <w:t xml:space="preserve"> KP5</w:t>
      </w:r>
      <w:r w:rsidRPr="000247B2">
        <w:rPr>
          <w:rFonts w:ascii="Times New Roman" w:hAnsi="Times New Roman" w:cs="Times New Roman"/>
          <w:lang w:val="en-US"/>
        </w:rPr>
        <w:t xml:space="preserve"> and the different multiplicity of infection (MOIs) of bacteriophage F</w:t>
      </w:r>
      <w:r>
        <w:rPr>
          <w:rFonts w:ascii="Times New Roman" w:hAnsi="Times New Roman" w:cs="Times New Roman"/>
          <w:lang w:val="en-US"/>
        </w:rPr>
        <w:t>14</w:t>
      </w:r>
      <w:r w:rsidRPr="000247B2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>5</w:t>
      </w:r>
      <w:r w:rsidRPr="000247B2">
        <w:rPr>
          <w:rFonts w:ascii="Times New Roman" w:hAnsi="Times New Roman" w:cs="Times New Roman"/>
          <w:lang w:val="en-US"/>
        </w:rPr>
        <w:t xml:space="preserve"> h</w:t>
      </w:r>
      <w:r>
        <w:rPr>
          <w:rFonts w:ascii="Times New Roman" w:hAnsi="Times New Roman" w:cs="Times New Roman"/>
          <w:lang w:val="en-US"/>
        </w:rPr>
        <w:t>.</w:t>
      </w:r>
    </w:p>
    <w:p w14:paraId="3E56DB1F" w14:textId="77777777" w:rsidR="006B2107" w:rsidRDefault="006B2107" w:rsidP="006B2107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2"/>
        <w:gridCol w:w="2255"/>
        <w:gridCol w:w="2174"/>
        <w:gridCol w:w="2033"/>
      </w:tblGrid>
      <w:tr w:rsidR="006B2107" w14:paraId="538921E5" w14:textId="77777777" w:rsidTr="00D607B0">
        <w:tc>
          <w:tcPr>
            <w:tcW w:w="2032" w:type="dxa"/>
          </w:tcPr>
          <w:p w14:paraId="3EFAE2FB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55" w:type="dxa"/>
          </w:tcPr>
          <w:p w14:paraId="39E285A2" w14:textId="77777777" w:rsidR="006B2107" w:rsidRDefault="006B2107" w:rsidP="00D607B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2174" w:type="dxa"/>
          </w:tcPr>
          <w:p w14:paraId="422D7882" w14:textId="77777777" w:rsidR="006B2107" w:rsidRDefault="006B2107" w:rsidP="00D607B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0</w:t>
            </w:r>
          </w:p>
        </w:tc>
        <w:tc>
          <w:tcPr>
            <w:tcW w:w="2033" w:type="dxa"/>
          </w:tcPr>
          <w:p w14:paraId="6574F934" w14:textId="77777777" w:rsidR="006B2107" w:rsidRDefault="006B2107" w:rsidP="00D607B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</w:t>
            </w:r>
          </w:p>
        </w:tc>
      </w:tr>
      <w:tr w:rsidR="006B2107" w14:paraId="7164962D" w14:textId="77777777" w:rsidTr="00D607B0">
        <w:tc>
          <w:tcPr>
            <w:tcW w:w="2032" w:type="dxa"/>
          </w:tcPr>
          <w:p w14:paraId="4EE63E82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0.1</w:t>
            </w:r>
          </w:p>
        </w:tc>
        <w:tc>
          <w:tcPr>
            <w:tcW w:w="2255" w:type="dxa"/>
          </w:tcPr>
          <w:p w14:paraId="4E39EC10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1.423024</w:t>
            </w:r>
          </w:p>
          <w:p w14:paraId="7493FA5A" w14:textId="3A6A85A4" w:rsidR="006B2107" w:rsidRPr="000247B2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1160</w:t>
            </w:r>
          </w:p>
        </w:tc>
        <w:tc>
          <w:tcPr>
            <w:tcW w:w="2174" w:type="dxa"/>
          </w:tcPr>
          <w:p w14:paraId="6BF840A9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33" w:type="dxa"/>
          </w:tcPr>
          <w:p w14:paraId="2DD577E0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6B2107" w14:paraId="639B7785" w14:textId="77777777" w:rsidTr="00D607B0">
        <w:tc>
          <w:tcPr>
            <w:tcW w:w="2032" w:type="dxa"/>
          </w:tcPr>
          <w:p w14:paraId="3AE23954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</w:t>
            </w:r>
          </w:p>
        </w:tc>
        <w:tc>
          <w:tcPr>
            <w:tcW w:w="2255" w:type="dxa"/>
          </w:tcPr>
          <w:p w14:paraId="4AFE4FC0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2.477117</w:t>
            </w:r>
          </w:p>
          <w:p w14:paraId="00896749" w14:textId="3B4F8D53" w:rsidR="006B2107" w:rsidRPr="000247B2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0199*</w:t>
            </w:r>
          </w:p>
        </w:tc>
        <w:tc>
          <w:tcPr>
            <w:tcW w:w="2174" w:type="dxa"/>
          </w:tcPr>
          <w:p w14:paraId="3A766DE8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912870</w:t>
            </w:r>
          </w:p>
          <w:p w14:paraId="2C804BF2" w14:textId="0C29E37C" w:rsidR="006B2107" w:rsidRPr="000247B2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2168</w:t>
            </w:r>
          </w:p>
        </w:tc>
        <w:tc>
          <w:tcPr>
            <w:tcW w:w="2033" w:type="dxa"/>
          </w:tcPr>
          <w:p w14:paraId="50EE5E10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6B2107" w14:paraId="58AD87B2" w14:textId="77777777" w:rsidTr="00D607B0">
        <w:tc>
          <w:tcPr>
            <w:tcW w:w="2032" w:type="dxa"/>
          </w:tcPr>
          <w:p w14:paraId="5E451A88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0</w:t>
            </w:r>
          </w:p>
        </w:tc>
        <w:tc>
          <w:tcPr>
            <w:tcW w:w="2255" w:type="dxa"/>
          </w:tcPr>
          <w:p w14:paraId="1596148C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3.214982</w:t>
            </w:r>
          </w:p>
          <w:p w14:paraId="56019D2A" w14:textId="726217E3" w:rsidR="006B2107" w:rsidRPr="000247B2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0039*</w:t>
            </w:r>
          </w:p>
        </w:tc>
        <w:tc>
          <w:tcPr>
            <w:tcW w:w="2174" w:type="dxa"/>
          </w:tcPr>
          <w:p w14:paraId="7088A650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1.551880</w:t>
            </w:r>
          </w:p>
          <w:p w14:paraId="27F7757C" w14:textId="1FD59A2C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1207</w:t>
            </w:r>
          </w:p>
        </w:tc>
        <w:tc>
          <w:tcPr>
            <w:tcW w:w="2033" w:type="dxa"/>
          </w:tcPr>
          <w:p w14:paraId="22E7FEC1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639009</w:t>
            </w:r>
          </w:p>
          <w:p w14:paraId="78330757" w14:textId="0C71F1AC" w:rsidR="006B2107" w:rsidRP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2614</w:t>
            </w:r>
          </w:p>
        </w:tc>
      </w:tr>
    </w:tbl>
    <w:p w14:paraId="61519F6D" w14:textId="77777777" w:rsidR="006B2107" w:rsidRDefault="006B2107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2F3A9164" w14:textId="77777777" w:rsidR="006B2107" w:rsidRDefault="006B2107" w:rsidP="006B2107">
      <w:pPr>
        <w:rPr>
          <w:rFonts w:ascii="Times New Roman" w:hAnsi="Times New Roman" w:cs="Times New Roman"/>
          <w:b/>
          <w:bCs/>
          <w:lang w:val="en-GB"/>
        </w:rPr>
      </w:pPr>
    </w:p>
    <w:p w14:paraId="170859C7" w14:textId="77777777" w:rsidR="006B2107" w:rsidRDefault="006B2107" w:rsidP="006B2107">
      <w:pPr>
        <w:rPr>
          <w:rFonts w:ascii="Times New Roman" w:hAnsi="Times New Roman" w:cs="Times New Roman"/>
          <w:b/>
          <w:bCs/>
          <w:lang w:val="en-GB"/>
        </w:rPr>
      </w:pPr>
    </w:p>
    <w:p w14:paraId="63104EFD" w14:textId="77777777" w:rsidR="006B2107" w:rsidRDefault="006B2107" w:rsidP="006B2107">
      <w:pPr>
        <w:rPr>
          <w:rFonts w:ascii="Times New Roman" w:hAnsi="Times New Roman" w:cs="Times New Roman"/>
          <w:b/>
          <w:bCs/>
          <w:lang w:val="en-GB"/>
        </w:rPr>
      </w:pPr>
    </w:p>
    <w:p w14:paraId="10F4A88C" w14:textId="290C7F00" w:rsidR="006B2107" w:rsidRDefault="006B2107" w:rsidP="006B2107">
      <w:pPr>
        <w:rPr>
          <w:rFonts w:ascii="Times New Roman" w:hAnsi="Times New Roman" w:cs="Times New Roman"/>
          <w:lang w:val="en-US"/>
        </w:rPr>
      </w:pPr>
      <w:r w:rsidRPr="000247B2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E50E49">
        <w:rPr>
          <w:rFonts w:ascii="Times New Roman" w:hAnsi="Times New Roman" w:cs="Times New Roman"/>
          <w:b/>
          <w:bCs/>
          <w:lang w:val="en-GB"/>
        </w:rPr>
        <w:t>8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0247B2">
        <w:rPr>
          <w:rFonts w:ascii="Times New Roman" w:hAnsi="Times New Roman" w:cs="Times New Roman"/>
          <w:lang w:val="en-US"/>
        </w:rPr>
        <w:t xml:space="preserve">Pairwise comparison of Dunn's test between the absorbance of </w:t>
      </w:r>
      <w:r w:rsidRPr="000247B2">
        <w:rPr>
          <w:rFonts w:ascii="Times New Roman" w:hAnsi="Times New Roman" w:cs="Times New Roman"/>
          <w:i/>
          <w:iCs/>
          <w:lang w:val="en-US"/>
        </w:rPr>
        <w:t>K. pneumoniae</w:t>
      </w:r>
      <w:r w:rsidRPr="000247B2">
        <w:rPr>
          <w:rFonts w:ascii="Times New Roman" w:hAnsi="Times New Roman" w:cs="Times New Roman"/>
          <w:lang w:val="en-US"/>
        </w:rPr>
        <w:t xml:space="preserve"> clinical isolate</w:t>
      </w:r>
      <w:r>
        <w:rPr>
          <w:rFonts w:ascii="Times New Roman" w:hAnsi="Times New Roman" w:cs="Times New Roman"/>
          <w:lang w:val="en-US"/>
        </w:rPr>
        <w:t xml:space="preserve"> KP5</w:t>
      </w:r>
      <w:r w:rsidRPr="000247B2">
        <w:rPr>
          <w:rFonts w:ascii="Times New Roman" w:hAnsi="Times New Roman" w:cs="Times New Roman"/>
          <w:lang w:val="en-US"/>
        </w:rPr>
        <w:t xml:space="preserve"> and the different multiplicity of infection (MOIs) of bacteriophage F</w:t>
      </w:r>
      <w:r>
        <w:rPr>
          <w:rFonts w:ascii="Times New Roman" w:hAnsi="Times New Roman" w:cs="Times New Roman"/>
          <w:lang w:val="en-US"/>
        </w:rPr>
        <w:t>14</w:t>
      </w:r>
      <w:r w:rsidRPr="000247B2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>10</w:t>
      </w:r>
      <w:r w:rsidRPr="000247B2">
        <w:rPr>
          <w:rFonts w:ascii="Times New Roman" w:hAnsi="Times New Roman" w:cs="Times New Roman"/>
          <w:lang w:val="en-US"/>
        </w:rPr>
        <w:t xml:space="preserve"> h</w:t>
      </w:r>
      <w:r>
        <w:rPr>
          <w:rFonts w:ascii="Times New Roman" w:hAnsi="Times New Roman" w:cs="Times New Roman"/>
          <w:lang w:val="en-US"/>
        </w:rPr>
        <w:t>.</w:t>
      </w:r>
    </w:p>
    <w:p w14:paraId="14F2CD0B" w14:textId="77777777" w:rsidR="006B2107" w:rsidRDefault="006B2107" w:rsidP="006B2107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2"/>
        <w:gridCol w:w="2255"/>
        <w:gridCol w:w="2174"/>
        <w:gridCol w:w="2033"/>
      </w:tblGrid>
      <w:tr w:rsidR="006B2107" w14:paraId="75731B45" w14:textId="77777777" w:rsidTr="00D607B0">
        <w:tc>
          <w:tcPr>
            <w:tcW w:w="2032" w:type="dxa"/>
          </w:tcPr>
          <w:p w14:paraId="41B0CBBA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55" w:type="dxa"/>
          </w:tcPr>
          <w:p w14:paraId="36848945" w14:textId="77777777" w:rsidR="006B2107" w:rsidRDefault="006B2107" w:rsidP="00D607B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2174" w:type="dxa"/>
          </w:tcPr>
          <w:p w14:paraId="1592E8B9" w14:textId="77777777" w:rsidR="006B2107" w:rsidRDefault="006B2107" w:rsidP="00D607B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0</w:t>
            </w:r>
          </w:p>
        </w:tc>
        <w:tc>
          <w:tcPr>
            <w:tcW w:w="2033" w:type="dxa"/>
          </w:tcPr>
          <w:p w14:paraId="3FF6ADB7" w14:textId="77777777" w:rsidR="006B2107" w:rsidRDefault="006B2107" w:rsidP="00D607B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</w:t>
            </w:r>
          </w:p>
        </w:tc>
      </w:tr>
      <w:tr w:rsidR="006B2107" w14:paraId="54BD2EE9" w14:textId="77777777" w:rsidTr="00D607B0">
        <w:tc>
          <w:tcPr>
            <w:tcW w:w="2032" w:type="dxa"/>
          </w:tcPr>
          <w:p w14:paraId="5BEA2571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0.1</w:t>
            </w:r>
          </w:p>
        </w:tc>
        <w:tc>
          <w:tcPr>
            <w:tcW w:w="2255" w:type="dxa"/>
          </w:tcPr>
          <w:p w14:paraId="05408911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1.423024</w:t>
            </w:r>
          </w:p>
          <w:p w14:paraId="0861FD42" w14:textId="4A4CF42F" w:rsidR="006B2107" w:rsidRPr="000247B2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1160</w:t>
            </w:r>
          </w:p>
        </w:tc>
        <w:tc>
          <w:tcPr>
            <w:tcW w:w="2174" w:type="dxa"/>
          </w:tcPr>
          <w:p w14:paraId="323D70B8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33" w:type="dxa"/>
          </w:tcPr>
          <w:p w14:paraId="7A1A0EF8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6B2107" w14:paraId="7B2DF1A2" w14:textId="77777777" w:rsidTr="00D607B0">
        <w:tc>
          <w:tcPr>
            <w:tcW w:w="2032" w:type="dxa"/>
          </w:tcPr>
          <w:p w14:paraId="78BD935B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</w:t>
            </w:r>
          </w:p>
        </w:tc>
        <w:tc>
          <w:tcPr>
            <w:tcW w:w="2255" w:type="dxa"/>
          </w:tcPr>
          <w:p w14:paraId="287F1374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3.109573</w:t>
            </w:r>
          </w:p>
          <w:p w14:paraId="57DC97EF" w14:textId="0331B7E3" w:rsidR="006B2107" w:rsidRPr="000247B2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0056*</w:t>
            </w:r>
          </w:p>
        </w:tc>
        <w:tc>
          <w:tcPr>
            <w:tcW w:w="2174" w:type="dxa"/>
          </w:tcPr>
          <w:p w14:paraId="44BD8357" w14:textId="4A951EE4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1.460593</w:t>
            </w:r>
          </w:p>
          <w:p w14:paraId="35648071" w14:textId="4C378BCC" w:rsidR="006B2107" w:rsidRPr="000247B2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1441</w:t>
            </w:r>
          </w:p>
        </w:tc>
        <w:tc>
          <w:tcPr>
            <w:tcW w:w="2033" w:type="dxa"/>
          </w:tcPr>
          <w:p w14:paraId="6BA02EBD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6B2107" w14:paraId="5AF3F729" w14:textId="77777777" w:rsidTr="00D607B0">
        <w:tc>
          <w:tcPr>
            <w:tcW w:w="2032" w:type="dxa"/>
          </w:tcPr>
          <w:p w14:paraId="2C9BC020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0</w:t>
            </w:r>
          </w:p>
        </w:tc>
        <w:tc>
          <w:tcPr>
            <w:tcW w:w="2255" w:type="dxa"/>
          </w:tcPr>
          <w:p w14:paraId="4128331D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2.582526</w:t>
            </w:r>
          </w:p>
          <w:p w14:paraId="4F073AD2" w14:textId="3FF74D8E" w:rsidR="006B2107" w:rsidRPr="000247B2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0147*</w:t>
            </w:r>
          </w:p>
        </w:tc>
        <w:tc>
          <w:tcPr>
            <w:tcW w:w="2174" w:type="dxa"/>
          </w:tcPr>
          <w:p w14:paraId="2602D47B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1.004158</w:t>
            </w:r>
          </w:p>
          <w:p w14:paraId="36CA982E" w14:textId="17BC8B6B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1892</w:t>
            </w:r>
          </w:p>
        </w:tc>
        <w:tc>
          <w:tcPr>
            <w:tcW w:w="2033" w:type="dxa"/>
          </w:tcPr>
          <w:p w14:paraId="153CE039" w14:textId="39426D75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-0.456435</w:t>
            </w:r>
          </w:p>
          <w:p w14:paraId="5B72B76F" w14:textId="049EAED4" w:rsidR="006B2107" w:rsidRP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3240</w:t>
            </w:r>
          </w:p>
        </w:tc>
      </w:tr>
    </w:tbl>
    <w:p w14:paraId="5C5DD7EE" w14:textId="77777777" w:rsidR="006B2107" w:rsidRDefault="006B2107" w:rsidP="006B2107">
      <w:pPr>
        <w:rPr>
          <w:rFonts w:ascii="Times New Roman" w:hAnsi="Times New Roman" w:cs="Times New Roman"/>
          <w:b/>
          <w:bCs/>
          <w:lang w:val="en-US"/>
        </w:rPr>
      </w:pPr>
    </w:p>
    <w:p w14:paraId="62A4501B" w14:textId="77777777" w:rsidR="006B2107" w:rsidRDefault="006B2107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4BE8576C" w14:textId="77777777" w:rsidR="006B2107" w:rsidRDefault="006B2107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51D23975" w14:textId="77777777" w:rsidR="006B2107" w:rsidRDefault="006B2107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5BDD5A1C" w14:textId="0B2526DA" w:rsidR="006B2107" w:rsidRDefault="006B2107" w:rsidP="006B2107">
      <w:pPr>
        <w:rPr>
          <w:rFonts w:ascii="Times New Roman" w:hAnsi="Times New Roman" w:cs="Times New Roman"/>
          <w:lang w:val="en-US"/>
        </w:rPr>
      </w:pPr>
      <w:r w:rsidRPr="000247B2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E50E49">
        <w:rPr>
          <w:rFonts w:ascii="Times New Roman" w:hAnsi="Times New Roman" w:cs="Times New Roman"/>
          <w:b/>
          <w:bCs/>
          <w:lang w:val="en-GB"/>
        </w:rPr>
        <w:t>9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0247B2">
        <w:rPr>
          <w:rFonts w:ascii="Times New Roman" w:hAnsi="Times New Roman" w:cs="Times New Roman"/>
          <w:lang w:val="en-US"/>
        </w:rPr>
        <w:t xml:space="preserve">Pairwise comparison of Dunn's test between the absorbance of </w:t>
      </w:r>
      <w:r w:rsidRPr="000247B2">
        <w:rPr>
          <w:rFonts w:ascii="Times New Roman" w:hAnsi="Times New Roman" w:cs="Times New Roman"/>
          <w:i/>
          <w:iCs/>
          <w:lang w:val="en-US"/>
        </w:rPr>
        <w:t>K. pneumoniae</w:t>
      </w:r>
      <w:r w:rsidRPr="000247B2">
        <w:rPr>
          <w:rFonts w:ascii="Times New Roman" w:hAnsi="Times New Roman" w:cs="Times New Roman"/>
          <w:lang w:val="en-US"/>
        </w:rPr>
        <w:t xml:space="preserve"> clinical isolate</w:t>
      </w:r>
      <w:r>
        <w:rPr>
          <w:rFonts w:ascii="Times New Roman" w:hAnsi="Times New Roman" w:cs="Times New Roman"/>
          <w:lang w:val="en-US"/>
        </w:rPr>
        <w:t xml:space="preserve"> KP5</w:t>
      </w:r>
      <w:r w:rsidRPr="000247B2">
        <w:rPr>
          <w:rFonts w:ascii="Times New Roman" w:hAnsi="Times New Roman" w:cs="Times New Roman"/>
          <w:lang w:val="en-US"/>
        </w:rPr>
        <w:t xml:space="preserve"> and the different multiplicity of infection (MOIs) of bacteriophage F</w:t>
      </w:r>
      <w:r>
        <w:rPr>
          <w:rFonts w:ascii="Times New Roman" w:hAnsi="Times New Roman" w:cs="Times New Roman"/>
          <w:lang w:val="en-US"/>
        </w:rPr>
        <w:t>14</w:t>
      </w:r>
      <w:r w:rsidRPr="000247B2">
        <w:rPr>
          <w:rFonts w:ascii="Times New Roman" w:hAnsi="Times New Roman" w:cs="Times New Roman"/>
          <w:lang w:val="en-US"/>
        </w:rPr>
        <w:t xml:space="preserve"> at </w:t>
      </w:r>
      <w:r>
        <w:rPr>
          <w:rFonts w:ascii="Times New Roman" w:hAnsi="Times New Roman" w:cs="Times New Roman"/>
          <w:lang w:val="en-US"/>
        </w:rPr>
        <w:t>15</w:t>
      </w:r>
      <w:r w:rsidRPr="000247B2">
        <w:rPr>
          <w:rFonts w:ascii="Times New Roman" w:hAnsi="Times New Roman" w:cs="Times New Roman"/>
          <w:lang w:val="en-US"/>
        </w:rPr>
        <w:t xml:space="preserve"> h</w:t>
      </w:r>
      <w:r>
        <w:rPr>
          <w:rFonts w:ascii="Times New Roman" w:hAnsi="Times New Roman" w:cs="Times New Roman"/>
          <w:lang w:val="en-US"/>
        </w:rPr>
        <w:t>.</w:t>
      </w:r>
    </w:p>
    <w:p w14:paraId="55D6D0BE" w14:textId="77777777" w:rsidR="006B2107" w:rsidRDefault="006B2107" w:rsidP="006B2107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2"/>
        <w:gridCol w:w="2255"/>
        <w:gridCol w:w="2174"/>
        <w:gridCol w:w="2033"/>
      </w:tblGrid>
      <w:tr w:rsidR="006B2107" w14:paraId="259B6865" w14:textId="77777777" w:rsidTr="00D607B0">
        <w:tc>
          <w:tcPr>
            <w:tcW w:w="2032" w:type="dxa"/>
          </w:tcPr>
          <w:p w14:paraId="2D12EA6F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55" w:type="dxa"/>
          </w:tcPr>
          <w:p w14:paraId="49B85CE5" w14:textId="77777777" w:rsidR="006B2107" w:rsidRDefault="006B2107" w:rsidP="00D607B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2174" w:type="dxa"/>
          </w:tcPr>
          <w:p w14:paraId="40D09C5A" w14:textId="77777777" w:rsidR="006B2107" w:rsidRDefault="006B2107" w:rsidP="00D607B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0</w:t>
            </w:r>
          </w:p>
        </w:tc>
        <w:tc>
          <w:tcPr>
            <w:tcW w:w="2033" w:type="dxa"/>
          </w:tcPr>
          <w:p w14:paraId="1E0AF666" w14:textId="77777777" w:rsidR="006B2107" w:rsidRDefault="006B2107" w:rsidP="00D607B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</w:t>
            </w:r>
          </w:p>
        </w:tc>
      </w:tr>
      <w:tr w:rsidR="006B2107" w14:paraId="5A7AA5FE" w14:textId="77777777" w:rsidTr="00D607B0">
        <w:tc>
          <w:tcPr>
            <w:tcW w:w="2032" w:type="dxa"/>
          </w:tcPr>
          <w:p w14:paraId="5600AD27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0.1</w:t>
            </w:r>
          </w:p>
        </w:tc>
        <w:tc>
          <w:tcPr>
            <w:tcW w:w="2255" w:type="dxa"/>
          </w:tcPr>
          <w:p w14:paraId="03388CBF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3.004163</w:t>
            </w:r>
          </w:p>
          <w:p w14:paraId="512E35C4" w14:textId="2E7815A0" w:rsidR="006B2107" w:rsidRPr="000247B2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0080*</w:t>
            </w:r>
          </w:p>
        </w:tc>
        <w:tc>
          <w:tcPr>
            <w:tcW w:w="2174" w:type="dxa"/>
          </w:tcPr>
          <w:p w14:paraId="74D19311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33" w:type="dxa"/>
          </w:tcPr>
          <w:p w14:paraId="2703DE7A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6B2107" w14:paraId="1B5B3AD6" w14:textId="77777777" w:rsidTr="00D607B0">
        <w:tc>
          <w:tcPr>
            <w:tcW w:w="2032" w:type="dxa"/>
          </w:tcPr>
          <w:p w14:paraId="2E3ED98A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</w:t>
            </w:r>
          </w:p>
        </w:tc>
        <w:tc>
          <w:tcPr>
            <w:tcW w:w="2255" w:type="dxa"/>
          </w:tcPr>
          <w:p w14:paraId="71FA5D77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2.477117</w:t>
            </w:r>
          </w:p>
          <w:p w14:paraId="0CCF4FF1" w14:textId="0B6C0904" w:rsidR="006B2107" w:rsidRPr="000247B2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0199*</w:t>
            </w:r>
          </w:p>
        </w:tc>
        <w:tc>
          <w:tcPr>
            <w:tcW w:w="2174" w:type="dxa"/>
          </w:tcPr>
          <w:p w14:paraId="31ED78B2" w14:textId="77777777" w:rsidR="000F2F0E" w:rsidRDefault="000F2F0E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F2F0E">
              <w:rPr>
                <w:rFonts w:ascii="Times New Roman" w:hAnsi="Times New Roman" w:cs="Times New Roman"/>
                <w:lang w:val="en-GB"/>
              </w:rPr>
              <w:t>-0.456435</w:t>
            </w:r>
          </w:p>
          <w:p w14:paraId="4ABC31A0" w14:textId="55800332" w:rsidR="006B2107" w:rsidRPr="000247B2" w:rsidRDefault="000F2F0E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F2F0E">
              <w:rPr>
                <w:rFonts w:ascii="Times New Roman" w:hAnsi="Times New Roman" w:cs="Times New Roman"/>
                <w:lang w:val="en-GB"/>
              </w:rPr>
              <w:t>0.3240</w:t>
            </w:r>
          </w:p>
        </w:tc>
        <w:tc>
          <w:tcPr>
            <w:tcW w:w="2033" w:type="dxa"/>
          </w:tcPr>
          <w:p w14:paraId="30C89DD1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6B2107" w14:paraId="60750963" w14:textId="77777777" w:rsidTr="00D607B0">
        <w:tc>
          <w:tcPr>
            <w:tcW w:w="2032" w:type="dxa"/>
          </w:tcPr>
          <w:p w14:paraId="15ECEA67" w14:textId="77777777" w:rsidR="006B2107" w:rsidRDefault="006B2107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I 10</w:t>
            </w:r>
          </w:p>
        </w:tc>
        <w:tc>
          <w:tcPr>
            <w:tcW w:w="2255" w:type="dxa"/>
          </w:tcPr>
          <w:p w14:paraId="0B1844F3" w14:textId="77777777" w:rsidR="006B2107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1.633843</w:t>
            </w:r>
          </w:p>
          <w:p w14:paraId="58DFC3DA" w14:textId="763F45AC" w:rsidR="006B2107" w:rsidRPr="000247B2" w:rsidRDefault="006B2107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6B2107">
              <w:rPr>
                <w:rFonts w:ascii="Times New Roman" w:hAnsi="Times New Roman" w:cs="Times New Roman"/>
                <w:lang w:val="en-GB"/>
              </w:rPr>
              <w:t>0.1023</w:t>
            </w:r>
          </w:p>
        </w:tc>
        <w:tc>
          <w:tcPr>
            <w:tcW w:w="2174" w:type="dxa"/>
          </w:tcPr>
          <w:p w14:paraId="163E4A4A" w14:textId="77777777" w:rsidR="000F2F0E" w:rsidRDefault="000F2F0E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F2F0E">
              <w:rPr>
                <w:rFonts w:ascii="Times New Roman" w:hAnsi="Times New Roman" w:cs="Times New Roman"/>
                <w:lang w:val="en-GB"/>
              </w:rPr>
              <w:t xml:space="preserve">-1.186732 </w:t>
            </w:r>
          </w:p>
          <w:p w14:paraId="351EE9E1" w14:textId="63011E30" w:rsidR="006B2107" w:rsidRDefault="000F2F0E" w:rsidP="00D607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F2F0E">
              <w:rPr>
                <w:rFonts w:ascii="Times New Roman" w:hAnsi="Times New Roman" w:cs="Times New Roman"/>
                <w:lang w:val="en-GB"/>
              </w:rPr>
              <w:t>0.1765</w:t>
            </w:r>
          </w:p>
        </w:tc>
        <w:tc>
          <w:tcPr>
            <w:tcW w:w="2033" w:type="dxa"/>
          </w:tcPr>
          <w:p w14:paraId="7DFF3BE5" w14:textId="6EAFF4F8" w:rsidR="006B2107" w:rsidRDefault="000F2F0E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F2F0E">
              <w:rPr>
                <w:rFonts w:ascii="Times New Roman" w:hAnsi="Times New Roman" w:cs="Times New Roman"/>
                <w:lang w:val="en-GB"/>
              </w:rPr>
              <w:t>-0.730296</w:t>
            </w:r>
          </w:p>
          <w:p w14:paraId="43A9B441" w14:textId="0869599D" w:rsidR="006B2107" w:rsidRPr="006B2107" w:rsidRDefault="000F2F0E" w:rsidP="00D607B0">
            <w:pPr>
              <w:rPr>
                <w:rFonts w:ascii="Times New Roman" w:hAnsi="Times New Roman" w:cs="Times New Roman"/>
                <w:lang w:val="en-GB"/>
              </w:rPr>
            </w:pPr>
            <w:r w:rsidRPr="000F2F0E">
              <w:rPr>
                <w:rFonts w:ascii="Times New Roman" w:hAnsi="Times New Roman" w:cs="Times New Roman"/>
                <w:lang w:val="en-GB"/>
              </w:rPr>
              <w:t>0.2791</w:t>
            </w:r>
          </w:p>
        </w:tc>
      </w:tr>
    </w:tbl>
    <w:p w14:paraId="04F60AC3" w14:textId="77777777" w:rsidR="006B2107" w:rsidRDefault="006B2107" w:rsidP="006B2107">
      <w:pPr>
        <w:rPr>
          <w:rFonts w:ascii="Times New Roman" w:hAnsi="Times New Roman" w:cs="Times New Roman"/>
          <w:b/>
          <w:bCs/>
          <w:lang w:val="en-US"/>
        </w:rPr>
      </w:pPr>
    </w:p>
    <w:p w14:paraId="71BC322A" w14:textId="77777777" w:rsidR="006B2107" w:rsidRDefault="006B2107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450C655A" w14:textId="77777777" w:rsidR="00E7727D" w:rsidRDefault="00E7727D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14D5044C" w14:textId="77777777" w:rsidR="00E7727D" w:rsidRDefault="00E7727D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201E4BCC" w14:textId="77777777" w:rsidR="00E7727D" w:rsidRDefault="00E7727D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73747B4E" w14:textId="77777777" w:rsidR="00E7727D" w:rsidRDefault="00E7727D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03E24C52" w14:textId="77777777" w:rsidR="00E7727D" w:rsidRDefault="00E7727D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7E375834" w14:textId="77777777" w:rsidR="00E7727D" w:rsidRDefault="00E7727D" w:rsidP="000247B2">
      <w:pPr>
        <w:rPr>
          <w:rFonts w:ascii="Times New Roman" w:hAnsi="Times New Roman" w:cs="Times New Roman"/>
          <w:b/>
          <w:bCs/>
          <w:lang w:val="en-US"/>
        </w:rPr>
      </w:pPr>
    </w:p>
    <w:p w14:paraId="14F3663C" w14:textId="1B96AB53" w:rsidR="00E7727D" w:rsidRDefault="00E7727D" w:rsidP="000247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1. </w:t>
      </w:r>
      <w:r w:rsidRPr="00E7727D">
        <w:rPr>
          <w:rFonts w:ascii="Times New Roman" w:hAnsi="Times New Roman" w:cs="Times New Roman"/>
          <w:lang w:val="en-US"/>
        </w:rPr>
        <w:t>Representative image of the effect of F14 on planktonic bacteria derived from biofilm and the biofilm at the bottom of the wells of 96-well plates of the KP5 strain after 6 and 24 hours of treatment and staining with dimethylthiazol-2-yl-2,5-diphenyltetrazolium bromide (MTT). PFU: plate-forming units.</w:t>
      </w:r>
    </w:p>
    <w:p w14:paraId="25BEDACC" w14:textId="77777777" w:rsidR="00E7727D" w:rsidRDefault="00E7727D" w:rsidP="000247B2">
      <w:pPr>
        <w:rPr>
          <w:rFonts w:ascii="Times New Roman" w:hAnsi="Times New Roman" w:cs="Times New Roman"/>
          <w:lang w:val="en-US"/>
        </w:rPr>
      </w:pPr>
    </w:p>
    <w:p w14:paraId="18D2C56A" w14:textId="46588674" w:rsidR="00E7727D" w:rsidRDefault="00E7727D" w:rsidP="000247B2">
      <w:pPr>
        <w:ind w:left="-70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D2ADD77" wp14:editId="55E902A9">
            <wp:extent cx="6251781" cy="2796540"/>
            <wp:effectExtent l="0" t="0" r="0" b="3810"/>
            <wp:docPr id="941753084" name="Imagen 1" descr="Imagen que contiene Icon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753084" name="Imagen 1" descr="Imagen que contiene Icono&#10;&#10;Descripción generada automáticamente"/>
                    <pic:cNvPicPr/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485"/>
                    <a:stretch/>
                  </pic:blipFill>
                  <pic:spPr bwMode="auto">
                    <a:xfrm>
                      <a:off x="0" y="0"/>
                      <a:ext cx="6266295" cy="2803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CA4D87" w14:textId="77777777" w:rsidR="004872D7" w:rsidRDefault="004872D7" w:rsidP="000247B2">
      <w:pPr>
        <w:ind w:left="-709"/>
        <w:rPr>
          <w:rFonts w:ascii="Times New Roman" w:hAnsi="Times New Roman" w:cs="Times New Roman"/>
          <w:lang w:val="en-US"/>
        </w:rPr>
      </w:pPr>
    </w:p>
    <w:p w14:paraId="0F0D2F74" w14:textId="77777777" w:rsidR="004872D7" w:rsidRDefault="004872D7" w:rsidP="000247B2">
      <w:pPr>
        <w:ind w:left="-709"/>
        <w:rPr>
          <w:rFonts w:ascii="Times New Roman" w:hAnsi="Times New Roman" w:cs="Times New Roman"/>
          <w:lang w:val="en-US"/>
        </w:rPr>
      </w:pPr>
    </w:p>
    <w:p w14:paraId="07E22EEA" w14:textId="3BE891A2" w:rsidR="004872D7" w:rsidRDefault="004872D7" w:rsidP="004872D7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BF594DA" w14:textId="77777777" w:rsidR="004872D7" w:rsidRDefault="004872D7" w:rsidP="004872D7">
      <w:pPr>
        <w:jc w:val="both"/>
        <w:rPr>
          <w:rFonts w:ascii="Times New Roman" w:hAnsi="Times New Roman" w:cs="Times New Roman"/>
          <w:bCs/>
          <w:lang w:val="en-US"/>
        </w:rPr>
      </w:pPr>
    </w:p>
    <w:p w14:paraId="3D5BBDD9" w14:textId="77777777" w:rsidR="004872D7" w:rsidRDefault="004872D7" w:rsidP="004872D7">
      <w:pPr>
        <w:jc w:val="both"/>
        <w:rPr>
          <w:rFonts w:ascii="Times New Roman" w:hAnsi="Times New Roman" w:cs="Times New Roman"/>
          <w:bCs/>
          <w:lang w:val="en-US"/>
        </w:rPr>
      </w:pPr>
    </w:p>
    <w:p w14:paraId="038EF22C" w14:textId="6945F583" w:rsidR="004872D7" w:rsidRPr="00E7727D" w:rsidRDefault="004872D7" w:rsidP="004872D7">
      <w:pPr>
        <w:jc w:val="both"/>
        <w:rPr>
          <w:rFonts w:ascii="Times New Roman" w:hAnsi="Times New Roman" w:cs="Times New Roman"/>
          <w:lang w:val="en-US"/>
        </w:rPr>
      </w:pPr>
    </w:p>
    <w:sectPr w:rsidR="004872D7" w:rsidRPr="00E772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auto"/>
    <w:pitch w:val="default"/>
  </w:font>
  <w:font w:name="Noto Serif CJK SC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422"/>
    <w:rsid w:val="000247B2"/>
    <w:rsid w:val="000F219E"/>
    <w:rsid w:val="000F2F0E"/>
    <w:rsid w:val="00120D7D"/>
    <w:rsid w:val="00140ACD"/>
    <w:rsid w:val="00193056"/>
    <w:rsid w:val="002762AC"/>
    <w:rsid w:val="00285422"/>
    <w:rsid w:val="00336737"/>
    <w:rsid w:val="00403118"/>
    <w:rsid w:val="004872D7"/>
    <w:rsid w:val="005520BE"/>
    <w:rsid w:val="00593690"/>
    <w:rsid w:val="005B7A8E"/>
    <w:rsid w:val="006460A4"/>
    <w:rsid w:val="006932B1"/>
    <w:rsid w:val="006B2107"/>
    <w:rsid w:val="007A264C"/>
    <w:rsid w:val="008A14D6"/>
    <w:rsid w:val="009400DD"/>
    <w:rsid w:val="009E1BE9"/>
    <w:rsid w:val="00A578A9"/>
    <w:rsid w:val="00E20DC1"/>
    <w:rsid w:val="00E27C3F"/>
    <w:rsid w:val="00E50E49"/>
    <w:rsid w:val="00E7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F1F4E"/>
  <w15:chartTrackingRefBased/>
  <w15:docId w15:val="{21A5C357-56B5-D94B-A841-8D5886B9E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854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854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854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854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854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854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854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854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854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854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854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854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8542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8542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8542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8542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8542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8542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854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85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854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854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854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8542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8542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8542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854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8542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85422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285422"/>
    <w:pPr>
      <w:spacing w:after="200"/>
    </w:pPr>
    <w:rPr>
      <w:i/>
      <w:iCs/>
      <w:color w:val="0E2841" w:themeColor="text2"/>
      <w:kern w:val="0"/>
      <w:sz w:val="18"/>
      <w:szCs w:val="18"/>
      <w:lang w:val="en-GB"/>
      <w14:ligatures w14:val="none"/>
    </w:rPr>
  </w:style>
  <w:style w:type="table" w:styleId="Tablaconcuadrcula">
    <w:name w:val="Table Grid"/>
    <w:basedOn w:val="Tablanormal"/>
    <w:uiPriority w:val="39"/>
    <w:rsid w:val="00285422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tandard">
    <w:name w:val="Standard"/>
    <w:rsid w:val="00285422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eastAsia="zh-CN" w:bidi="hi-IN"/>
      <w14:ligatures w14:val="none"/>
    </w:rPr>
  </w:style>
  <w:style w:type="paragraph" w:customStyle="1" w:styleId="TableContents">
    <w:name w:val="Table Contents"/>
    <w:basedOn w:val="Standard"/>
    <w:rsid w:val="00285422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84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Senhaji Kacha</dc:creator>
  <cp:keywords/>
  <dc:description/>
  <cp:lastModifiedBy>Meritxell García</cp:lastModifiedBy>
  <cp:revision>3</cp:revision>
  <dcterms:created xsi:type="dcterms:W3CDTF">2024-07-22T11:00:00Z</dcterms:created>
  <dcterms:modified xsi:type="dcterms:W3CDTF">2024-07-22T11:45:00Z</dcterms:modified>
</cp:coreProperties>
</file>